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2A6890" w14:textId="77777777" w:rsidR="00BF0448" w:rsidRDefault="00BF0448" w:rsidP="00BF0448">
      <w:pPr>
        <w:spacing w:line="259" w:lineRule="auto"/>
        <w:rPr>
          <w:rFonts w:eastAsia="Calibri" w:cstheme="minorHAnsi"/>
          <w:b/>
          <w:bCs/>
        </w:rPr>
      </w:pPr>
      <w:r w:rsidRPr="00A94E99">
        <w:rPr>
          <w:rFonts w:eastAsia="Calibri" w:cstheme="minorHAnsi"/>
          <w:b/>
          <w:bCs/>
        </w:rPr>
        <w:t>Supplementary Table ST1. Definition of the classes of TD-</w:t>
      </w:r>
      <w:proofErr w:type="spellStart"/>
      <w:r w:rsidRPr="00A94E99">
        <w:rPr>
          <w:rFonts w:eastAsia="Calibri" w:cstheme="minorHAnsi"/>
          <w:b/>
          <w:bCs/>
        </w:rPr>
        <w:t>fNIRS</w:t>
      </w:r>
      <w:proofErr w:type="spellEnd"/>
      <w:r w:rsidRPr="00A94E99">
        <w:rPr>
          <w:rFonts w:eastAsia="Calibri" w:cstheme="minorHAnsi"/>
          <w:b/>
          <w:bCs/>
        </w:rPr>
        <w:t xml:space="preserve"> parameters</w:t>
      </w:r>
    </w:p>
    <w:p w14:paraId="2BFA37E0" w14:textId="44D075C0" w:rsidR="00BF0448" w:rsidRPr="00E12128" w:rsidRDefault="00BF0448" w:rsidP="00BF0448">
      <w:pPr>
        <w:jc w:val="both"/>
        <w:rPr>
          <w:rFonts w:eastAsia="Calibri" w:cstheme="minorHAnsi"/>
        </w:rPr>
      </w:pPr>
      <w:r>
        <w:rPr>
          <w:rFonts w:eastAsia="Calibri" w:cstheme="minorHAnsi"/>
        </w:rPr>
        <w:t>The c</w:t>
      </w:r>
      <w:r w:rsidRPr="00E12128">
        <w:rPr>
          <w:rFonts w:eastAsia="Calibri" w:cstheme="minorHAnsi"/>
        </w:rPr>
        <w:t xml:space="preserve">lasses </w:t>
      </w:r>
      <w:r>
        <w:rPr>
          <w:rFonts w:eastAsia="Calibri" w:cstheme="minorHAnsi"/>
        </w:rPr>
        <w:t>were</w:t>
      </w:r>
      <w:r w:rsidRPr="00E12128">
        <w:rPr>
          <w:rFonts w:eastAsia="Calibri" w:cstheme="minorHAnsi"/>
        </w:rPr>
        <w:t xml:space="preserve"> defined for each </w:t>
      </w:r>
      <w:r>
        <w:rPr>
          <w:rFonts w:eastAsia="Calibri" w:cstheme="minorHAnsi"/>
        </w:rPr>
        <w:t xml:space="preserve">recorded parameter, A and </w:t>
      </w:r>
      <w:r>
        <w:rPr>
          <w:rFonts w:eastAsia="Calibri" w:cstheme="minorHAnsi"/>
        </w:rPr>
        <w:sym w:font="Symbol" w:char="F074"/>
      </w:r>
      <w:r>
        <w:rPr>
          <w:rFonts w:eastAsia="Calibri" w:cstheme="minorHAnsi"/>
        </w:rPr>
        <w:t xml:space="preserve">, for each combination </w:t>
      </w:r>
      <w:proofErr w:type="gramStart"/>
      <w:r>
        <w:rPr>
          <w:rFonts w:eastAsia="Calibri" w:cstheme="minorHAnsi"/>
        </w:rPr>
        <w:t>of</w:t>
      </w:r>
      <w:r>
        <w:rPr>
          <w:rFonts w:eastAsia="Times New Roman" w:cstheme="minorHAnsi"/>
        </w:rPr>
        <w:t>:</w:t>
      </w:r>
      <w:proofErr w:type="gramEnd"/>
      <w:r w:rsidRPr="00834B35">
        <w:rPr>
          <w:rFonts w:eastAsia="Times New Roman" w:cstheme="minorHAnsi"/>
        </w:rPr>
        <w:t xml:space="preserve"> signal type (O</w:t>
      </w:r>
      <w:r w:rsidRPr="00834B35">
        <w:rPr>
          <w:rFonts w:eastAsia="Times New Roman" w:cstheme="minorHAnsi"/>
          <w:vertAlign w:val="subscript"/>
        </w:rPr>
        <w:t>2</w:t>
      </w:r>
      <w:r w:rsidRPr="00834B35">
        <w:rPr>
          <w:rFonts w:eastAsia="Times New Roman" w:cstheme="minorHAnsi"/>
        </w:rPr>
        <w:t xml:space="preserve">Hb, </w:t>
      </w:r>
      <w:proofErr w:type="spellStart"/>
      <w:r w:rsidRPr="00834B35">
        <w:rPr>
          <w:rFonts w:eastAsia="Times New Roman" w:cstheme="minorHAnsi"/>
        </w:rPr>
        <w:t>HHb</w:t>
      </w:r>
      <w:proofErr w:type="spellEnd"/>
      <w:r w:rsidRPr="00834B35">
        <w:rPr>
          <w:rFonts w:eastAsia="Times New Roman" w:cstheme="minorHAnsi"/>
        </w:rPr>
        <w:t xml:space="preserve">), acquisition channel (left/right hemisphere), and repetition of stimulation (1 </w:t>
      </w:r>
      <w:r w:rsidRPr="00E12128">
        <w:rPr>
          <w:rFonts w:eastAsia="Times New Roman" w:cstheme="minorHAnsi"/>
        </w:rPr>
        <w:t>to 5).</w:t>
      </w:r>
      <w:r w:rsidRPr="00E12128">
        <w:rPr>
          <w:rFonts w:eastAsia="Calibri" w:cstheme="minorHAnsi"/>
        </w:rPr>
        <w:t xml:space="preserve"> </w:t>
      </w:r>
      <w:r w:rsidRPr="00E12128">
        <w:rPr>
          <w:rFonts w:eastAsia="Arial" w:cstheme="minorHAnsi"/>
          <w:color w:val="000000"/>
        </w:rPr>
        <w:t>O</w:t>
      </w:r>
      <w:r w:rsidRPr="00E12128">
        <w:rPr>
          <w:rFonts w:eastAsia="Arial" w:cstheme="minorHAnsi"/>
          <w:color w:val="000000"/>
          <w:vertAlign w:val="subscript"/>
        </w:rPr>
        <w:t>2</w:t>
      </w:r>
      <w:proofErr w:type="gramStart"/>
      <w:r w:rsidRPr="00E12128">
        <w:rPr>
          <w:rFonts w:eastAsia="Arial" w:cstheme="minorHAnsi"/>
          <w:color w:val="000000"/>
        </w:rPr>
        <w:t>HB :</w:t>
      </w:r>
      <w:proofErr w:type="gramEnd"/>
      <w:r w:rsidRPr="00E12128">
        <w:rPr>
          <w:rFonts w:eastAsia="Arial" w:cstheme="minorHAnsi"/>
          <w:color w:val="000000"/>
        </w:rPr>
        <w:t xml:space="preserve"> oxy-hemoglobin; </w:t>
      </w:r>
      <w:proofErr w:type="spellStart"/>
      <w:r w:rsidRPr="00E12128">
        <w:rPr>
          <w:rFonts w:eastAsia="Arial" w:cstheme="minorHAnsi"/>
          <w:color w:val="000000"/>
        </w:rPr>
        <w:t>HHb</w:t>
      </w:r>
      <w:proofErr w:type="spellEnd"/>
      <w:r w:rsidRPr="00E12128">
        <w:rPr>
          <w:rFonts w:eastAsia="Arial" w:cstheme="minorHAnsi"/>
          <w:color w:val="000000"/>
        </w:rPr>
        <w:t>: deoxy-hemoglobin</w:t>
      </w:r>
      <w:r>
        <w:rPr>
          <w:rFonts w:eastAsia="Arial" w:cstheme="minorHAnsi"/>
          <w:color w:val="000000"/>
        </w:rPr>
        <w:t>.</w:t>
      </w:r>
    </w:p>
    <w:p w14:paraId="393E64DE" w14:textId="77777777" w:rsidR="00BF0448" w:rsidRDefault="00BF0448" w:rsidP="00BF0448">
      <w:pPr>
        <w:ind w:right="1265"/>
        <w:rPr>
          <w:rFonts w:ascii="Arial" w:eastAsia="Arial" w:hAnsi="Arial" w:cs="Arial"/>
          <w:b/>
          <w:color w:val="000000"/>
          <w:sz w:val="18"/>
        </w:rPr>
      </w:pPr>
    </w:p>
    <w:p w14:paraId="29B05FFB" w14:textId="77777777" w:rsidR="00BF0448" w:rsidRDefault="00BF0448" w:rsidP="00BF0448">
      <w:pPr>
        <w:ind w:left="720" w:right="1265"/>
        <w:jc w:val="center"/>
        <w:rPr>
          <w:rFonts w:ascii="Arial" w:eastAsia="Arial" w:hAnsi="Arial" w:cs="Arial"/>
          <w:b/>
          <w:color w:val="000000"/>
          <w:sz w:val="18"/>
        </w:rPr>
      </w:pPr>
    </w:p>
    <w:tbl>
      <w:tblPr>
        <w:tblW w:w="131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30"/>
        <w:gridCol w:w="1567"/>
        <w:gridCol w:w="2671"/>
        <w:gridCol w:w="2692"/>
        <w:gridCol w:w="2693"/>
        <w:gridCol w:w="1466"/>
        <w:gridCol w:w="51"/>
      </w:tblGrid>
      <w:tr w:rsidR="00BF0448" w14:paraId="0862459C" w14:textId="77777777" w:rsidTr="007B3A08">
        <w:trPr>
          <w:trHeight w:val="1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E5EF706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</w:p>
        </w:tc>
        <w:tc>
          <w:tcPr>
            <w:tcW w:w="11089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C378F06" w14:textId="77777777" w:rsidR="00BF0448" w:rsidRDefault="00BF0448" w:rsidP="007B3A08">
            <w:pPr>
              <w:widowControl w:val="0"/>
              <w:jc w:val="center"/>
              <w:rPr>
                <w:rFonts w:ascii="Arial" w:eastAsia="Arial" w:hAnsi="Arial" w:cs="Arial"/>
                <w:b/>
                <w:sz w:val="22"/>
              </w:rPr>
            </w:pPr>
            <w:r>
              <w:rPr>
                <w:rFonts w:ascii="Arial" w:eastAsia="Arial" w:hAnsi="Arial" w:cs="Arial"/>
                <w:b/>
                <w:sz w:val="22"/>
              </w:rPr>
              <w:t>CLASS</w:t>
            </w:r>
          </w:p>
        </w:tc>
        <w:tc>
          <w:tcPr>
            <w:tcW w:w="51" w:type="dxa"/>
            <w:tcBorders>
              <w:left w:val="single" w:sz="4" w:space="0" w:color="auto"/>
            </w:tcBorders>
            <w:tcMar>
              <w:left w:w="10" w:type="dxa"/>
              <w:right w:w="10" w:type="dxa"/>
            </w:tcMar>
          </w:tcPr>
          <w:p w14:paraId="0A76BDF6" w14:textId="77777777" w:rsidR="00BF0448" w:rsidRDefault="00BF0448" w:rsidP="007B3A08">
            <w:pPr>
              <w:widowControl w:val="0"/>
            </w:pPr>
          </w:p>
        </w:tc>
      </w:tr>
      <w:tr w:rsidR="00BF0448" w14:paraId="50512AE5" w14:textId="77777777" w:rsidTr="007B3A08">
        <w:trPr>
          <w:trHeight w:val="1"/>
        </w:trPr>
        <w:tc>
          <w:tcPr>
            <w:tcW w:w="20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1530D6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14:paraId="70FF604D" w14:textId="77777777" w:rsidR="00BF0448" w:rsidRDefault="00BF0448" w:rsidP="007B3A08">
            <w:pPr>
              <w:widowControl w:val="0"/>
              <w:jc w:val="center"/>
              <w:rPr>
                <w:rFonts w:ascii="Arial" w:eastAsia="Arial" w:hAnsi="Arial" w:cs="Arial"/>
                <w:b/>
                <w:sz w:val="22"/>
              </w:rPr>
            </w:pPr>
            <w:r>
              <w:rPr>
                <w:rFonts w:ascii="Arial" w:eastAsia="Arial" w:hAnsi="Arial" w:cs="Arial"/>
                <w:b/>
                <w:sz w:val="22"/>
              </w:rPr>
              <w:t>1</w:t>
            </w:r>
          </w:p>
        </w:tc>
        <w:tc>
          <w:tcPr>
            <w:tcW w:w="2671" w:type="dxa"/>
            <w:tcBorders>
              <w:bottom w:val="single" w:sz="4" w:space="0" w:color="auto"/>
            </w:tcBorders>
            <w:shd w:val="clear" w:color="000000" w:fill="FFFFFF"/>
          </w:tcPr>
          <w:p w14:paraId="101E4CA8" w14:textId="77777777" w:rsidR="00BF0448" w:rsidRDefault="00BF0448" w:rsidP="007B3A08">
            <w:pPr>
              <w:widowControl w:val="0"/>
              <w:jc w:val="center"/>
              <w:rPr>
                <w:rFonts w:ascii="Arial" w:eastAsia="Arial" w:hAnsi="Arial" w:cs="Arial"/>
                <w:b/>
                <w:sz w:val="22"/>
              </w:rPr>
            </w:pPr>
            <w:r>
              <w:rPr>
                <w:rFonts w:ascii="Arial" w:eastAsia="Arial" w:hAnsi="Arial" w:cs="Arial"/>
                <w:b/>
                <w:sz w:val="22"/>
              </w:rPr>
              <w:t>2</w:t>
            </w:r>
          </w:p>
        </w:tc>
        <w:tc>
          <w:tcPr>
            <w:tcW w:w="2692" w:type="dxa"/>
            <w:tcBorders>
              <w:bottom w:val="single" w:sz="4" w:space="0" w:color="auto"/>
            </w:tcBorders>
            <w:shd w:val="clear" w:color="000000" w:fill="FFFFFF"/>
          </w:tcPr>
          <w:p w14:paraId="756F850C" w14:textId="77777777" w:rsidR="00BF0448" w:rsidRDefault="00BF0448" w:rsidP="007B3A08">
            <w:pPr>
              <w:widowControl w:val="0"/>
              <w:jc w:val="center"/>
              <w:rPr>
                <w:rFonts w:ascii="Arial" w:eastAsia="Arial" w:hAnsi="Arial" w:cs="Arial"/>
                <w:b/>
                <w:sz w:val="22"/>
              </w:rPr>
            </w:pPr>
            <w:r>
              <w:rPr>
                <w:rFonts w:ascii="Arial" w:eastAsia="Arial" w:hAnsi="Arial" w:cs="Arial"/>
                <w:b/>
                <w:sz w:val="22"/>
              </w:rPr>
              <w:t>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000000" w:fill="FFFFFF"/>
          </w:tcPr>
          <w:p w14:paraId="52500A28" w14:textId="77777777" w:rsidR="00BF0448" w:rsidRDefault="00BF0448" w:rsidP="007B3A08">
            <w:pPr>
              <w:widowControl w:val="0"/>
              <w:jc w:val="center"/>
              <w:rPr>
                <w:rFonts w:ascii="Arial" w:eastAsia="Arial" w:hAnsi="Arial" w:cs="Arial"/>
                <w:b/>
                <w:sz w:val="22"/>
              </w:rPr>
            </w:pPr>
            <w:r>
              <w:rPr>
                <w:rFonts w:ascii="Arial" w:eastAsia="Arial" w:hAnsi="Arial" w:cs="Arial"/>
                <w:b/>
                <w:sz w:val="22"/>
              </w:rPr>
              <w:t>4</w:t>
            </w:r>
          </w:p>
        </w:tc>
        <w:tc>
          <w:tcPr>
            <w:tcW w:w="1466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A2707A" w14:textId="77777777" w:rsidR="00BF0448" w:rsidRDefault="00BF0448" w:rsidP="007B3A08">
            <w:pPr>
              <w:widowControl w:val="0"/>
              <w:jc w:val="center"/>
              <w:rPr>
                <w:rFonts w:ascii="Arial" w:eastAsia="Arial" w:hAnsi="Arial" w:cs="Arial"/>
                <w:b/>
                <w:sz w:val="22"/>
              </w:rPr>
            </w:pPr>
            <w:r>
              <w:rPr>
                <w:rFonts w:ascii="Arial" w:eastAsia="Arial" w:hAnsi="Arial" w:cs="Arial"/>
                <w:b/>
                <w:sz w:val="22"/>
              </w:rPr>
              <w:t>5</w:t>
            </w:r>
          </w:p>
        </w:tc>
        <w:tc>
          <w:tcPr>
            <w:tcW w:w="51" w:type="dxa"/>
            <w:tcBorders>
              <w:left w:val="single" w:sz="4" w:space="0" w:color="auto"/>
            </w:tcBorders>
            <w:tcMar>
              <w:left w:w="10" w:type="dxa"/>
              <w:right w:w="10" w:type="dxa"/>
            </w:tcMar>
          </w:tcPr>
          <w:p w14:paraId="69C1F141" w14:textId="77777777" w:rsidR="00BF0448" w:rsidRDefault="00BF0448" w:rsidP="007B3A08">
            <w:pPr>
              <w:widowControl w:val="0"/>
            </w:pPr>
          </w:p>
        </w:tc>
      </w:tr>
      <w:tr w:rsidR="00BF0448" w14:paraId="5FFA3E42" w14:textId="77777777" w:rsidTr="007B3A08">
        <w:trPr>
          <w:trHeight w:val="1"/>
        </w:trPr>
        <w:tc>
          <w:tcPr>
            <w:tcW w:w="202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4E77CB1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O</w:t>
            </w:r>
            <w:r>
              <w:rPr>
                <w:rFonts w:ascii="Arial" w:eastAsia="Arial" w:hAnsi="Arial" w:cs="Arial"/>
                <w:b/>
                <w:color w:val="000000"/>
                <w:sz w:val="18"/>
                <w:vertAlign w:val="sub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  <w:sz w:val="18"/>
              </w:rPr>
              <w:t xml:space="preserve">HB </w:t>
            </w:r>
          </w:p>
          <w:p w14:paraId="4FA7628C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LEFT HEMISPHERE</w:t>
            </w:r>
          </w:p>
          <w:p w14:paraId="637C834D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3AC61723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5C725E59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2A9A64DC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  <w:r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  <w:p w14:paraId="001C0E50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  <w:p w14:paraId="4F5DC3FD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</w:p>
          <w:p w14:paraId="5B34B234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RIGHT HEMISPHERE</w:t>
            </w:r>
          </w:p>
          <w:p w14:paraId="0FA54F55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1</w:t>
            </w:r>
          </w:p>
          <w:p w14:paraId="53E12C92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0077BBD4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0C6D5EE1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5ADD8D51" w14:textId="77777777" w:rsidR="00BF0448" w:rsidRDefault="00BF0448" w:rsidP="007B3A08">
            <w:pPr>
              <w:widowControl w:val="0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0834EE2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b/>
                <w:sz w:val="18"/>
              </w:rPr>
            </w:pPr>
          </w:p>
          <w:p w14:paraId="4875E5E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b/>
                <w:sz w:val="18"/>
              </w:rPr>
            </w:pPr>
          </w:p>
          <w:p w14:paraId="6E02AD4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A &lt; 0.1390 µM</w:t>
            </w:r>
          </w:p>
          <w:p w14:paraId="77BE95F1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A &lt; 0.1349 µM</w:t>
            </w:r>
          </w:p>
          <w:p w14:paraId="658B493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lt; 0.1444 µM</w:t>
            </w:r>
          </w:p>
          <w:p w14:paraId="2B85B1C2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lt; 0.0818 µM</w:t>
            </w:r>
          </w:p>
          <w:p w14:paraId="430117F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lt; 0.1324 µM</w:t>
            </w:r>
          </w:p>
          <w:p w14:paraId="1C0183A6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01244921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sz w:val="28"/>
              </w:rPr>
            </w:pPr>
          </w:p>
          <w:p w14:paraId="681637F3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lt; 0.0992 µM</w:t>
            </w:r>
          </w:p>
          <w:p w14:paraId="376D51A0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lt; 0.1390 µM</w:t>
            </w:r>
          </w:p>
          <w:p w14:paraId="77E13F16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lt; 0.1750 µM</w:t>
            </w:r>
          </w:p>
          <w:p w14:paraId="173E38A3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lt; 0.1744 µM</w:t>
            </w:r>
          </w:p>
          <w:p w14:paraId="490F929E" w14:textId="77777777" w:rsidR="00BF0448" w:rsidRDefault="00BF0448" w:rsidP="007B3A08">
            <w:pPr>
              <w:widowControl w:val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A &lt; 0.2346 µM                  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578833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2B4F1B04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14CC454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0.1390 µM &lt; A &lt; 0.2965 µM  </w:t>
            </w:r>
          </w:p>
          <w:p w14:paraId="7B8B03B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0.1349 µM &lt; A &lt; 0.3188 µM  </w:t>
            </w:r>
          </w:p>
          <w:p w14:paraId="1F1B8464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0.1444 µM &lt; A &lt; 0.3762 µM  </w:t>
            </w:r>
          </w:p>
          <w:p w14:paraId="7DB2A73F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0.0818 µM &lt; A &lt; 0.3598 µM  </w:t>
            </w:r>
          </w:p>
          <w:p w14:paraId="49C7218F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1324 µM &lt; A &lt; 0.3872 µM</w:t>
            </w:r>
          </w:p>
          <w:p w14:paraId="775F4695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  <w:p w14:paraId="1D23C7F4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28"/>
              </w:rPr>
            </w:pPr>
          </w:p>
          <w:p w14:paraId="00BA9ED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0.0992 µM &lt; A &lt; 0.3868 µM  </w:t>
            </w:r>
          </w:p>
          <w:p w14:paraId="126CE86A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0.1390 µM &lt; A &lt; 0.4120 µM  </w:t>
            </w:r>
          </w:p>
          <w:p w14:paraId="771CEE77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0.1750 µM &lt; A &lt; 0.3902 µM  </w:t>
            </w:r>
          </w:p>
          <w:p w14:paraId="2BF54D45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0.1744 µM &lt; A &lt; 0.3704 µM  </w:t>
            </w:r>
          </w:p>
          <w:p w14:paraId="7CA21FDD" w14:textId="77777777" w:rsidR="00BF0448" w:rsidRDefault="00BF0448" w:rsidP="007B3A08">
            <w:pPr>
              <w:widowControl w:val="0"/>
              <w:jc w:val="right"/>
            </w:pPr>
            <w:r>
              <w:rPr>
                <w:rFonts w:ascii="Arial" w:eastAsia="Arial" w:hAnsi="Arial" w:cs="Arial"/>
                <w:sz w:val="18"/>
              </w:rPr>
              <w:t>0.2346 µM &lt; A &lt; 0.4490 µM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2AD4C4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7D544EA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265B520A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2965 µM &lt; A &lt; 0.5910 µM</w:t>
            </w:r>
          </w:p>
          <w:p w14:paraId="1867019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3188 µM &lt; A &lt; 0.6296 µM</w:t>
            </w:r>
          </w:p>
          <w:p w14:paraId="42B56516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3762 µM &lt; A &lt; 0.5970 µM</w:t>
            </w:r>
          </w:p>
          <w:p w14:paraId="43F3C54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3598 µM &lt; A &lt; 0.6042 µM</w:t>
            </w:r>
          </w:p>
          <w:p w14:paraId="79E4D94F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3872 µM &lt; A &lt; 0.6088 µM</w:t>
            </w:r>
          </w:p>
          <w:p w14:paraId="5B71B0B2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33948664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63F4691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3868 µM &lt; A &lt; 0.6088 µM</w:t>
            </w:r>
          </w:p>
          <w:p w14:paraId="327185F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4120 µM &lt; A &lt; 0.6544 µM</w:t>
            </w:r>
          </w:p>
          <w:p w14:paraId="482DBF1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3902 µM &lt; A &lt; 0.5976 µM</w:t>
            </w:r>
          </w:p>
          <w:p w14:paraId="1E094F3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3704 µM &lt; A &lt; 0.6124 µM</w:t>
            </w:r>
          </w:p>
          <w:p w14:paraId="6631CE9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0.4490 µM &lt; A &lt; 0.7246 µM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FCF8B97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782AE8AF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212D70B2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5910 µM &lt; A &lt; 0.8970 µM</w:t>
            </w:r>
          </w:p>
          <w:p w14:paraId="67491E86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6296 µM &lt; A &lt; 0.8536 µM</w:t>
            </w:r>
          </w:p>
          <w:p w14:paraId="7B24EDE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5970 µM &lt; A &lt; 0.9268 µM</w:t>
            </w:r>
          </w:p>
          <w:p w14:paraId="52C83825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6042 µM &lt; A &lt; 0.8574 µM</w:t>
            </w:r>
          </w:p>
          <w:p w14:paraId="661ED34F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6088 µM &lt; A &lt; 0.9062 µM</w:t>
            </w:r>
          </w:p>
          <w:p w14:paraId="479D5EC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7B4AEE42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04A349A0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6088 µM &lt; A &lt; 0.9422 µM</w:t>
            </w:r>
          </w:p>
          <w:p w14:paraId="074C24F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6544 µM &lt; A &lt; 1.0344 µM</w:t>
            </w:r>
          </w:p>
          <w:p w14:paraId="0F32E72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5976 µM &lt; A &lt; 0.9380 µM</w:t>
            </w:r>
          </w:p>
          <w:p w14:paraId="2EDAB1B0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6124 µM &lt; A &lt; 0.9944 µM</w:t>
            </w:r>
          </w:p>
          <w:p w14:paraId="16DF83B5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.7246 µM &lt; A &lt; 0.9292 µM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7CC7745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1A08549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4CA27D2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gt; 0.8970 µM</w:t>
            </w:r>
          </w:p>
          <w:p w14:paraId="10A8EA0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gt; 0.8536 µM</w:t>
            </w:r>
          </w:p>
          <w:p w14:paraId="3B272812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gt; 0.9208 µM</w:t>
            </w:r>
          </w:p>
          <w:p w14:paraId="68391B5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gt; 0.8574 µM</w:t>
            </w:r>
          </w:p>
          <w:p w14:paraId="71DAF2E1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gt; 0.9422 µM</w:t>
            </w:r>
          </w:p>
          <w:p w14:paraId="77A4A1DD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01E28C5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6B2F3647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gt; 0.9422 µM</w:t>
            </w:r>
          </w:p>
          <w:p w14:paraId="0D423CF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gt; 1.0344 µM</w:t>
            </w:r>
          </w:p>
          <w:p w14:paraId="412A24E7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gt; 0.9380 µM</w:t>
            </w:r>
          </w:p>
          <w:p w14:paraId="08D682D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gt; 0.9944 µM</w:t>
            </w:r>
          </w:p>
          <w:p w14:paraId="2866528A" w14:textId="77777777" w:rsidR="00BF0448" w:rsidRDefault="00BF0448" w:rsidP="007B3A08">
            <w:pPr>
              <w:widowControl w:val="0"/>
              <w:jc w:val="right"/>
            </w:pPr>
            <w:r>
              <w:rPr>
                <w:rFonts w:ascii="Arial" w:eastAsia="Arial" w:hAnsi="Arial" w:cs="Arial"/>
                <w:sz w:val="18"/>
              </w:rPr>
              <w:t>A &gt; 0.9292 µM</w:t>
            </w:r>
          </w:p>
        </w:tc>
        <w:tc>
          <w:tcPr>
            <w:tcW w:w="51" w:type="dxa"/>
            <w:tcMar>
              <w:left w:w="10" w:type="dxa"/>
              <w:right w:w="10" w:type="dxa"/>
            </w:tcMar>
          </w:tcPr>
          <w:p w14:paraId="78794934" w14:textId="77777777" w:rsidR="00BF0448" w:rsidRDefault="00BF0448" w:rsidP="007B3A08">
            <w:pPr>
              <w:widowControl w:val="0"/>
            </w:pPr>
          </w:p>
        </w:tc>
      </w:tr>
      <w:tr w:rsidR="00BF0448" w14:paraId="2D3A6C95" w14:textId="77777777" w:rsidTr="007B3A08">
        <w:trPr>
          <w:trHeight w:val="1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E33593F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</w:rPr>
              <w:t>HHb</w:t>
            </w:r>
            <w:proofErr w:type="spellEnd"/>
          </w:p>
          <w:p w14:paraId="32F3959D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LEFT HEMISPHERE</w:t>
            </w:r>
          </w:p>
          <w:p w14:paraId="45BF65B3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5AAD70AC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4AC85EDC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03EBF8BD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  <w:r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  <w:p w14:paraId="0EB223D5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  <w:p w14:paraId="63156C8E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</w:p>
          <w:p w14:paraId="47F27D0B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RIGHT HEMISPHERE</w:t>
            </w:r>
          </w:p>
          <w:p w14:paraId="3CB3F9B2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5F7EEE50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23896C4C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6A0C7566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7B00C96E" w14:textId="77777777" w:rsidR="00BF0448" w:rsidRDefault="00BF0448" w:rsidP="007B3A08">
            <w:pPr>
              <w:widowControl w:val="0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83C7912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72FD87F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03562C8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A </w:t>
            </w:r>
            <w:proofErr w:type="gramStart"/>
            <w:r>
              <w:rPr>
                <w:rFonts w:ascii="Arial" w:eastAsia="Arial" w:hAnsi="Arial" w:cs="Arial"/>
                <w:sz w:val="18"/>
              </w:rPr>
              <w:t>&gt;  0.0268</w:t>
            </w:r>
            <w:proofErr w:type="gramEnd"/>
            <w:r>
              <w:rPr>
                <w:rFonts w:ascii="Arial" w:eastAsia="Arial" w:hAnsi="Arial" w:cs="Arial"/>
                <w:sz w:val="18"/>
              </w:rPr>
              <w:t xml:space="preserve"> µM</w:t>
            </w:r>
          </w:p>
          <w:p w14:paraId="1BF7256A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gt; -0.0180 µM</w:t>
            </w:r>
          </w:p>
          <w:p w14:paraId="73631C56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gt; -0.0494 µM</w:t>
            </w:r>
          </w:p>
          <w:p w14:paraId="3C42FE5D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A </w:t>
            </w:r>
            <w:proofErr w:type="gramStart"/>
            <w:r>
              <w:rPr>
                <w:rFonts w:ascii="Arial" w:eastAsia="Arial" w:hAnsi="Arial" w:cs="Arial"/>
                <w:sz w:val="18"/>
              </w:rPr>
              <w:t>&gt;  0.0024</w:t>
            </w:r>
            <w:proofErr w:type="gramEnd"/>
            <w:r>
              <w:rPr>
                <w:rFonts w:ascii="Arial" w:eastAsia="Arial" w:hAnsi="Arial" w:cs="Arial"/>
                <w:sz w:val="18"/>
              </w:rPr>
              <w:t xml:space="preserve"> µM</w:t>
            </w:r>
          </w:p>
          <w:p w14:paraId="7124F7A5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A </w:t>
            </w:r>
            <w:proofErr w:type="gramStart"/>
            <w:r>
              <w:rPr>
                <w:rFonts w:ascii="Arial" w:eastAsia="Arial" w:hAnsi="Arial" w:cs="Arial"/>
                <w:sz w:val="18"/>
              </w:rPr>
              <w:t>&gt;  0.0000</w:t>
            </w:r>
            <w:proofErr w:type="gramEnd"/>
            <w:r>
              <w:rPr>
                <w:rFonts w:ascii="Arial" w:eastAsia="Arial" w:hAnsi="Arial" w:cs="Arial"/>
                <w:sz w:val="18"/>
              </w:rPr>
              <w:t xml:space="preserve"> µM</w:t>
            </w:r>
          </w:p>
          <w:p w14:paraId="323D682F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28"/>
              </w:rPr>
            </w:pPr>
          </w:p>
          <w:p w14:paraId="78D2947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gt; -0.</w:t>
            </w:r>
            <w:proofErr w:type="gramStart"/>
            <w:r>
              <w:rPr>
                <w:rFonts w:ascii="Arial" w:eastAsia="Arial" w:hAnsi="Arial" w:cs="Arial"/>
                <w:sz w:val="18"/>
              </w:rPr>
              <w:t>0102  µ</w:t>
            </w:r>
            <w:proofErr w:type="gramEnd"/>
            <w:r>
              <w:rPr>
                <w:rFonts w:ascii="Arial" w:eastAsia="Arial" w:hAnsi="Arial" w:cs="Arial"/>
                <w:sz w:val="18"/>
              </w:rPr>
              <w:t>M</w:t>
            </w:r>
          </w:p>
          <w:p w14:paraId="419748D7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gt; -0.</w:t>
            </w:r>
            <w:proofErr w:type="gramStart"/>
            <w:r>
              <w:rPr>
                <w:rFonts w:ascii="Arial" w:eastAsia="Arial" w:hAnsi="Arial" w:cs="Arial"/>
                <w:sz w:val="18"/>
              </w:rPr>
              <w:t>0154  µ</w:t>
            </w:r>
            <w:proofErr w:type="gramEnd"/>
            <w:r>
              <w:rPr>
                <w:rFonts w:ascii="Arial" w:eastAsia="Arial" w:hAnsi="Arial" w:cs="Arial"/>
                <w:sz w:val="18"/>
              </w:rPr>
              <w:t>M</w:t>
            </w:r>
          </w:p>
          <w:p w14:paraId="63D23A3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gt; -0.</w:t>
            </w:r>
            <w:proofErr w:type="gramStart"/>
            <w:r>
              <w:rPr>
                <w:rFonts w:ascii="Arial" w:eastAsia="Arial" w:hAnsi="Arial" w:cs="Arial"/>
                <w:sz w:val="18"/>
              </w:rPr>
              <w:t>0628  µ</w:t>
            </w:r>
            <w:proofErr w:type="gramEnd"/>
            <w:r>
              <w:rPr>
                <w:rFonts w:ascii="Arial" w:eastAsia="Arial" w:hAnsi="Arial" w:cs="Arial"/>
                <w:sz w:val="18"/>
              </w:rPr>
              <w:t>M</w:t>
            </w:r>
          </w:p>
          <w:p w14:paraId="13114A12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gt; -0.</w:t>
            </w:r>
            <w:proofErr w:type="gramStart"/>
            <w:r>
              <w:rPr>
                <w:rFonts w:ascii="Arial" w:eastAsia="Arial" w:hAnsi="Arial" w:cs="Arial"/>
                <w:sz w:val="18"/>
              </w:rPr>
              <w:t>0228  µ</w:t>
            </w:r>
            <w:proofErr w:type="gramEnd"/>
            <w:r>
              <w:rPr>
                <w:rFonts w:ascii="Arial" w:eastAsia="Arial" w:hAnsi="Arial" w:cs="Arial"/>
                <w:sz w:val="18"/>
              </w:rPr>
              <w:t>M</w:t>
            </w:r>
          </w:p>
          <w:p w14:paraId="19535D72" w14:textId="77777777" w:rsidR="00BF0448" w:rsidRDefault="00BF0448" w:rsidP="007B3A08">
            <w:pPr>
              <w:widowControl w:val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 A &gt; -0.</w:t>
            </w:r>
            <w:proofErr w:type="gramStart"/>
            <w:r>
              <w:rPr>
                <w:rFonts w:ascii="Arial" w:eastAsia="Arial" w:hAnsi="Arial" w:cs="Arial"/>
                <w:sz w:val="18"/>
              </w:rPr>
              <w:t>0454  µ</w:t>
            </w:r>
            <w:proofErr w:type="gramEnd"/>
            <w:r>
              <w:rPr>
                <w:rFonts w:ascii="Arial" w:eastAsia="Arial" w:hAnsi="Arial" w:cs="Arial"/>
                <w:sz w:val="18"/>
              </w:rPr>
              <w:t xml:space="preserve">M 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E34AE24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360958BF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1F9E5DA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0916 µM &lt; A &lt; 0.0268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μM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  <w:p w14:paraId="197C5180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1348 µM &lt; A &lt;-0.0180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μM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  <w:p w14:paraId="514F4FF3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1436 µM &lt; A &lt;-0.0494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μM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  <w:p w14:paraId="6ABAFCCF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0986 µM &lt; A &lt; 0.0024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μM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  <w:p w14:paraId="228181B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1096 µM &lt; A &lt; 0.0000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μM</w:t>
            </w:r>
            <w:proofErr w:type="spellEnd"/>
          </w:p>
          <w:p w14:paraId="5D5B291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28"/>
              </w:rPr>
            </w:pPr>
          </w:p>
          <w:p w14:paraId="0D454E9A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1027 µM &lt; A &lt;-0.0102 µM  </w:t>
            </w:r>
          </w:p>
          <w:p w14:paraId="36E5103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1152 µM &lt; A &lt;-0.0154 µM  </w:t>
            </w:r>
          </w:p>
          <w:p w14:paraId="0CACA0A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1528 µM &lt; A &lt;-0.0628 µM  </w:t>
            </w:r>
          </w:p>
          <w:p w14:paraId="559C95EA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1320 µM &lt; A &lt;-0.0228 µM  </w:t>
            </w:r>
          </w:p>
          <w:p w14:paraId="73300B05" w14:textId="77777777" w:rsidR="00BF0448" w:rsidRDefault="00BF0448" w:rsidP="007B3A08">
            <w:pPr>
              <w:widowControl w:val="0"/>
              <w:jc w:val="right"/>
            </w:pPr>
            <w:r>
              <w:rPr>
                <w:rFonts w:ascii="Arial" w:eastAsia="Arial" w:hAnsi="Arial" w:cs="Arial"/>
                <w:sz w:val="18"/>
              </w:rPr>
              <w:t>-0.1498 µM &lt; A &lt;-0.0454 µM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523B6E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162D828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6AF56C7A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1704 µM &lt; A &lt;-0.0916 µM  </w:t>
            </w:r>
          </w:p>
          <w:p w14:paraId="644F72B0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2062 µM &lt; A &lt;-0.1348 µM  </w:t>
            </w:r>
          </w:p>
          <w:p w14:paraId="56EFB934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2413 µM &lt; A &lt;-0.1436 µM  </w:t>
            </w:r>
          </w:p>
          <w:p w14:paraId="45A0F5FA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1802 µM &lt; A &lt;-0.0986 µM  </w:t>
            </w:r>
          </w:p>
          <w:p w14:paraId="4B095BD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-0.2142 µM &lt; A &lt;-0.1096 µM</w:t>
            </w:r>
          </w:p>
          <w:p w14:paraId="4115807A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28"/>
              </w:rPr>
            </w:pPr>
          </w:p>
          <w:p w14:paraId="70EEB0B1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1740 µM &lt; A &lt;-0.1027 µM  </w:t>
            </w:r>
          </w:p>
          <w:p w14:paraId="0FFD777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2074 µM &lt; A &lt;-0.1152 µM  </w:t>
            </w:r>
          </w:p>
          <w:p w14:paraId="09DD62D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2224 µM &lt; A &lt;-0.1528 µM  </w:t>
            </w:r>
          </w:p>
          <w:p w14:paraId="0D2635B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2294 µM &lt; A &lt;-0.1320 µM  </w:t>
            </w:r>
          </w:p>
          <w:p w14:paraId="0DE866C2" w14:textId="77777777" w:rsidR="00BF0448" w:rsidRDefault="00BF0448" w:rsidP="007B3A08">
            <w:pPr>
              <w:widowControl w:val="0"/>
              <w:jc w:val="right"/>
            </w:pPr>
            <w:r>
              <w:rPr>
                <w:rFonts w:ascii="Arial" w:eastAsia="Arial" w:hAnsi="Arial" w:cs="Arial"/>
                <w:sz w:val="18"/>
              </w:rPr>
              <w:t>-0.2388 µM &lt; A &lt;-0.1498 µ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7BAE4D0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47E8CC37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48EF2CDA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3116 µM &lt; A &lt;-0.1704 µM  </w:t>
            </w:r>
          </w:p>
          <w:p w14:paraId="1A987CF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3632 µM &lt; A &lt;-0.2062 µM  </w:t>
            </w:r>
          </w:p>
          <w:p w14:paraId="66FFCEE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3873 µM &lt; A &lt;-0.2413 µM  </w:t>
            </w:r>
          </w:p>
          <w:p w14:paraId="7EB22BD7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3472 µM &lt; A &lt;-0.1802 µM  </w:t>
            </w:r>
          </w:p>
          <w:p w14:paraId="1448DDD4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-0.3762 µM &lt; A &lt;-0.2142 µM</w:t>
            </w:r>
          </w:p>
          <w:p w14:paraId="4A72D81F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28"/>
              </w:rPr>
            </w:pPr>
          </w:p>
          <w:p w14:paraId="32D9E964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3002 µM &lt; A &lt;-0.1740 µM  </w:t>
            </w:r>
          </w:p>
          <w:p w14:paraId="6CDB69C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3134 µM &lt; A &lt;-0.2074 µM  </w:t>
            </w:r>
          </w:p>
          <w:p w14:paraId="3876104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3476 µM &lt; A &lt;-0.2224 µM  </w:t>
            </w:r>
          </w:p>
          <w:p w14:paraId="245C0A01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0.3878 µM &lt; A &lt;-0.2294 µM  </w:t>
            </w:r>
          </w:p>
          <w:p w14:paraId="79F88C65" w14:textId="77777777" w:rsidR="00BF0448" w:rsidRDefault="00BF0448" w:rsidP="007B3A08">
            <w:pPr>
              <w:widowControl w:val="0"/>
              <w:jc w:val="right"/>
            </w:pPr>
            <w:r>
              <w:rPr>
                <w:rFonts w:ascii="Arial" w:eastAsia="Arial" w:hAnsi="Arial" w:cs="Arial"/>
                <w:sz w:val="18"/>
              </w:rPr>
              <w:t>-0.3924 µM &lt; A &lt;-0.2388 µM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F2EFC32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588DED9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57E0BB7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lt;-0.3116 µM</w:t>
            </w:r>
          </w:p>
          <w:p w14:paraId="638540A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lt;-0.3632 µM</w:t>
            </w:r>
          </w:p>
          <w:p w14:paraId="0A0E9194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A &lt;-0.3873 µM       </w:t>
            </w:r>
          </w:p>
          <w:p w14:paraId="6BF389B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A &lt;-0.3472 µM  </w:t>
            </w:r>
          </w:p>
          <w:p w14:paraId="78F839F4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lt;-0.3762 µM</w:t>
            </w:r>
          </w:p>
          <w:p w14:paraId="65D4301D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28"/>
              </w:rPr>
            </w:pPr>
          </w:p>
          <w:p w14:paraId="1846A6B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lt;-0.3002 µM</w:t>
            </w:r>
          </w:p>
          <w:p w14:paraId="6976C70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 &lt;-0.3134 µM</w:t>
            </w:r>
          </w:p>
          <w:p w14:paraId="0CBEE7E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A &lt;-0.3476 µM       </w:t>
            </w:r>
          </w:p>
          <w:p w14:paraId="12D3933D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A &lt;-0.3878 µM  </w:t>
            </w:r>
          </w:p>
          <w:p w14:paraId="59C44A79" w14:textId="77777777" w:rsidR="00BF0448" w:rsidRDefault="00BF0448" w:rsidP="007B3A08">
            <w:pPr>
              <w:widowControl w:val="0"/>
              <w:jc w:val="right"/>
            </w:pPr>
            <w:r>
              <w:rPr>
                <w:rFonts w:ascii="Arial" w:eastAsia="Arial" w:hAnsi="Arial" w:cs="Arial"/>
                <w:sz w:val="18"/>
              </w:rPr>
              <w:t>A &lt;-0.3924 µM</w:t>
            </w:r>
          </w:p>
        </w:tc>
        <w:tc>
          <w:tcPr>
            <w:tcW w:w="51" w:type="dxa"/>
            <w:tcMar>
              <w:left w:w="10" w:type="dxa"/>
              <w:right w:w="10" w:type="dxa"/>
            </w:tcMar>
          </w:tcPr>
          <w:p w14:paraId="5A69F074" w14:textId="77777777" w:rsidR="00BF0448" w:rsidRDefault="00BF0448" w:rsidP="007B3A08">
            <w:pPr>
              <w:widowControl w:val="0"/>
            </w:pPr>
          </w:p>
        </w:tc>
      </w:tr>
    </w:tbl>
    <w:p w14:paraId="35644CD2" w14:textId="77777777" w:rsidR="00BF0448" w:rsidRDefault="00BF0448" w:rsidP="00BF0448">
      <w:pPr>
        <w:spacing w:line="259" w:lineRule="auto"/>
        <w:rPr>
          <w:rFonts w:eastAsia="Calibri" w:cstheme="minorHAnsi"/>
          <w:b/>
          <w:bCs/>
        </w:rPr>
      </w:pPr>
    </w:p>
    <w:p w14:paraId="0E386FF0" w14:textId="77777777" w:rsidR="0011004D" w:rsidRDefault="0011004D" w:rsidP="00CA1C6A"/>
    <w:p w14:paraId="5807F28F" w14:textId="77777777" w:rsidR="00BF0448" w:rsidRDefault="00BF0448" w:rsidP="00CA1C6A"/>
    <w:p w14:paraId="198B277A" w14:textId="77777777" w:rsidR="00BF0448" w:rsidRDefault="00BF0448" w:rsidP="00CA1C6A"/>
    <w:p w14:paraId="7328415B" w14:textId="77777777" w:rsidR="00BF0448" w:rsidRDefault="00BF0448" w:rsidP="00CA1C6A"/>
    <w:p w14:paraId="05CB2757" w14:textId="77777777" w:rsidR="00BF0448" w:rsidRDefault="00BF0448" w:rsidP="00CA1C6A"/>
    <w:tbl>
      <w:tblPr>
        <w:tblW w:w="130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17"/>
        <w:gridCol w:w="1253"/>
        <w:gridCol w:w="2597"/>
        <w:gridCol w:w="2768"/>
        <w:gridCol w:w="2764"/>
        <w:gridCol w:w="1551"/>
      </w:tblGrid>
      <w:tr w:rsidR="00BF0448" w14:paraId="7A174B1E" w14:textId="77777777" w:rsidTr="007B3A08">
        <w:tc>
          <w:tcPr>
            <w:tcW w:w="21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29E5C8" w14:textId="77777777" w:rsidR="00BF0448" w:rsidRDefault="00BF0448" w:rsidP="007B3A08">
            <w:pPr>
              <w:widowControl w:val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0933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61195F" w14:textId="77777777" w:rsidR="00BF0448" w:rsidRDefault="00BF0448" w:rsidP="007B3A08">
            <w:pPr>
              <w:widowControl w:val="0"/>
              <w:jc w:val="center"/>
              <w:rPr>
                <w:sz w:val="22"/>
              </w:rPr>
            </w:pPr>
            <w:r>
              <w:rPr>
                <w:rFonts w:ascii="Arial" w:eastAsia="Arial" w:hAnsi="Arial" w:cs="Arial"/>
                <w:b/>
                <w:sz w:val="22"/>
              </w:rPr>
              <w:t>CLASS</w:t>
            </w:r>
          </w:p>
        </w:tc>
      </w:tr>
      <w:tr w:rsidR="00BF0448" w14:paraId="30A8EC3F" w14:textId="77777777" w:rsidTr="007B3A08">
        <w:trPr>
          <w:trHeight w:val="1"/>
        </w:trPr>
        <w:tc>
          <w:tcPr>
            <w:tcW w:w="21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A9B69B" w14:textId="77777777" w:rsidR="00BF0448" w:rsidRDefault="00BF0448" w:rsidP="007B3A08">
            <w:pPr>
              <w:widowControl w:val="0"/>
              <w:spacing w:after="200" w:line="276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253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BCF4A21" w14:textId="77777777" w:rsidR="00BF0448" w:rsidRDefault="00BF0448" w:rsidP="007B3A08">
            <w:pPr>
              <w:widowControl w:val="0"/>
              <w:jc w:val="center"/>
              <w:rPr>
                <w:sz w:val="22"/>
              </w:rPr>
            </w:pPr>
            <w:r>
              <w:rPr>
                <w:rFonts w:ascii="Arial" w:eastAsia="Arial" w:hAnsi="Arial" w:cs="Arial"/>
                <w:b/>
                <w:sz w:val="22"/>
              </w:rPr>
              <w:t>1</w:t>
            </w:r>
          </w:p>
        </w:tc>
        <w:tc>
          <w:tcPr>
            <w:tcW w:w="259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A5B8418" w14:textId="77777777" w:rsidR="00BF0448" w:rsidRDefault="00BF0448" w:rsidP="007B3A08">
            <w:pPr>
              <w:widowControl w:val="0"/>
              <w:jc w:val="center"/>
              <w:rPr>
                <w:sz w:val="22"/>
              </w:rPr>
            </w:pPr>
            <w:r>
              <w:rPr>
                <w:rFonts w:ascii="Arial" w:eastAsia="Arial" w:hAnsi="Arial" w:cs="Arial"/>
                <w:b/>
                <w:sz w:val="22"/>
              </w:rPr>
              <w:t>2</w:t>
            </w:r>
          </w:p>
        </w:tc>
        <w:tc>
          <w:tcPr>
            <w:tcW w:w="27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3E757BA" w14:textId="77777777" w:rsidR="00BF0448" w:rsidRDefault="00BF0448" w:rsidP="007B3A08">
            <w:pPr>
              <w:widowControl w:val="0"/>
              <w:jc w:val="center"/>
              <w:rPr>
                <w:sz w:val="22"/>
              </w:rPr>
            </w:pPr>
            <w:r>
              <w:rPr>
                <w:rFonts w:ascii="Arial" w:eastAsia="Arial" w:hAnsi="Arial" w:cs="Arial"/>
                <w:b/>
                <w:sz w:val="22"/>
              </w:rPr>
              <w:t>3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D1D273B" w14:textId="77777777" w:rsidR="00BF0448" w:rsidRDefault="00BF0448" w:rsidP="007B3A08">
            <w:pPr>
              <w:widowControl w:val="0"/>
              <w:jc w:val="center"/>
              <w:rPr>
                <w:sz w:val="22"/>
              </w:rPr>
            </w:pPr>
            <w:r>
              <w:rPr>
                <w:rFonts w:ascii="Arial" w:eastAsia="Arial" w:hAnsi="Arial" w:cs="Arial"/>
                <w:b/>
                <w:sz w:val="22"/>
              </w:rPr>
              <w:t>4</w:t>
            </w:r>
          </w:p>
        </w:tc>
        <w:tc>
          <w:tcPr>
            <w:tcW w:w="1551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76BFCD" w14:textId="77777777" w:rsidR="00BF0448" w:rsidRDefault="00BF0448" w:rsidP="007B3A08">
            <w:pPr>
              <w:widowControl w:val="0"/>
              <w:jc w:val="center"/>
              <w:rPr>
                <w:sz w:val="22"/>
              </w:rPr>
            </w:pPr>
            <w:r>
              <w:rPr>
                <w:rFonts w:ascii="Arial" w:eastAsia="Arial" w:hAnsi="Arial" w:cs="Arial"/>
                <w:b/>
                <w:sz w:val="22"/>
              </w:rPr>
              <w:t>5</w:t>
            </w:r>
          </w:p>
        </w:tc>
      </w:tr>
      <w:tr w:rsidR="00BF0448" w14:paraId="7115407A" w14:textId="77777777" w:rsidTr="007B3A08">
        <w:trPr>
          <w:trHeight w:val="1"/>
        </w:trPr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7BFF62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O</w:t>
            </w:r>
            <w:r>
              <w:rPr>
                <w:rFonts w:ascii="Arial" w:eastAsia="Arial" w:hAnsi="Arial" w:cs="Arial"/>
                <w:b/>
                <w:color w:val="000000"/>
                <w:sz w:val="18"/>
                <w:vertAlign w:val="sub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  <w:sz w:val="18"/>
              </w:rPr>
              <w:t xml:space="preserve">HB </w:t>
            </w:r>
          </w:p>
          <w:p w14:paraId="3F012BEB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LEFT HEMISPHERE</w:t>
            </w:r>
          </w:p>
          <w:p w14:paraId="2AFE9DA1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04F1F95E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51F83063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39652A5F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  <w:r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  <w:p w14:paraId="79174145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  <w:p w14:paraId="0C2FEE34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</w:p>
          <w:p w14:paraId="25D1F737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RIGHT HEMISPHERE</w:t>
            </w:r>
          </w:p>
          <w:p w14:paraId="0305C6E9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0FAC8887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68FE5924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00AEB078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48B49EC5" w14:textId="77777777" w:rsidR="00BF0448" w:rsidRDefault="00BF0448" w:rsidP="007B3A08">
            <w:pPr>
              <w:widowControl w:val="0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3BC7BA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146A1FE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4656F25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Times New Roman" w:eastAsia="Arial" w:hAnsi="Times New Roman" w:cs="Times New Roman"/>
                <w:sz w:val="18"/>
              </w:rPr>
              <w:t>τ</w:t>
            </w:r>
            <w:r>
              <w:rPr>
                <w:rFonts w:ascii="Arial" w:eastAsia="Arial" w:hAnsi="Arial" w:cs="Arial"/>
                <w:sz w:val="18"/>
              </w:rPr>
              <w:t xml:space="preserve"> &lt; 1.4834 s</w:t>
            </w:r>
          </w:p>
          <w:p w14:paraId="109C5631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τ &lt; 1.7664 s</w:t>
            </w:r>
          </w:p>
          <w:p w14:paraId="58A35411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τ &lt; 1.2990 s</w:t>
            </w:r>
          </w:p>
          <w:p w14:paraId="0CDCE7D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τ &lt; 1.8373 s</w:t>
            </w:r>
          </w:p>
          <w:p w14:paraId="11B710E1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τ &lt; 2.4068 s</w:t>
            </w:r>
          </w:p>
          <w:p w14:paraId="370F3F30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5EF7D7CC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sz w:val="18"/>
              </w:rPr>
            </w:pPr>
          </w:p>
          <w:p w14:paraId="651E9243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τ &lt; 1.8532 s</w:t>
            </w:r>
          </w:p>
          <w:p w14:paraId="60DDF66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τ &lt; 2.7432 s</w:t>
            </w:r>
          </w:p>
          <w:p w14:paraId="3E435E2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τ &lt; 1.5034 s</w:t>
            </w:r>
          </w:p>
          <w:p w14:paraId="398004F7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τ &lt; 2.0312 s</w:t>
            </w:r>
          </w:p>
          <w:p w14:paraId="7F4B48CD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τ &lt; 2.7990 s                  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34CED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32EFFD60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3BD81B9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1.4834 s &lt; τ &lt; 3.0662 s  </w:t>
            </w:r>
          </w:p>
          <w:p w14:paraId="6CA7A09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1.7664 s &lt; τ &lt; 3.6484 s  </w:t>
            </w:r>
          </w:p>
          <w:p w14:paraId="75C96D51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1.2990 s &lt; τ &lt; 3.6456 s  </w:t>
            </w:r>
          </w:p>
          <w:p w14:paraId="4B73A4CD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1.8373 s &lt; τ &lt; 3.9170 s  </w:t>
            </w:r>
          </w:p>
          <w:p w14:paraId="2E86275D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.4068 s &lt; τ &lt; 4.4298 s</w:t>
            </w:r>
          </w:p>
          <w:p w14:paraId="6BA0DAE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  <w:p w14:paraId="14FB7C2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0ED6DE14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1.8532 s &lt; τ &lt; 3.6964 s  </w:t>
            </w:r>
          </w:p>
          <w:p w14:paraId="64126D0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2.7432 s &lt; τ &lt; 4.6156 s  </w:t>
            </w:r>
          </w:p>
          <w:p w14:paraId="31EE3FA6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1.5034 s &lt; τ &lt; 3.7672 s  </w:t>
            </w:r>
          </w:p>
          <w:p w14:paraId="1C0C986D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2.0312 s &lt; τ &lt; 3.7920 s  </w:t>
            </w:r>
          </w:p>
          <w:p w14:paraId="2A404E43" w14:textId="77777777" w:rsidR="00BF0448" w:rsidRDefault="00BF0448" w:rsidP="007B3A08">
            <w:pPr>
              <w:widowControl w:val="0"/>
              <w:jc w:val="right"/>
            </w:pPr>
            <w:r>
              <w:rPr>
                <w:rFonts w:ascii="Arial" w:eastAsia="Arial" w:hAnsi="Arial" w:cs="Arial"/>
                <w:sz w:val="18"/>
              </w:rPr>
              <w:t>2.7990 s &lt; τ &lt; 5.6586 s</w:t>
            </w:r>
          </w:p>
        </w:tc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0730D1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2EE8788D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27657CA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.0662 s &lt; τ &lt; 4.8468 s</w:t>
            </w:r>
          </w:p>
          <w:p w14:paraId="7B6C32C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.6484 s &lt; τ &lt; 5.0622 s</w:t>
            </w:r>
          </w:p>
          <w:p w14:paraId="00E54F9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.6456 s &lt; τ &lt; 5.2384 s</w:t>
            </w:r>
          </w:p>
          <w:p w14:paraId="782B3662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.9170 s &lt; τ &lt; 5.3798 s</w:t>
            </w:r>
          </w:p>
          <w:p w14:paraId="2CD24856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.4298 s &lt; τ &lt; 5.9404 s</w:t>
            </w:r>
          </w:p>
          <w:p w14:paraId="1A2DDE7D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6CBD33A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317484F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.6964 s &lt; τ &lt; 5.3676 s</w:t>
            </w:r>
          </w:p>
          <w:p w14:paraId="5E1E8B3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  <w:lang w:val="en-GB"/>
              </w:rPr>
            </w:pPr>
            <w:r>
              <w:rPr>
                <w:rFonts w:ascii="Arial" w:eastAsia="Arial" w:hAnsi="Arial" w:cs="Arial"/>
                <w:sz w:val="18"/>
                <w:lang w:val="en-GB"/>
              </w:rPr>
              <w:t xml:space="preserve">4.6156 s &lt; </w:t>
            </w:r>
            <w:r>
              <w:rPr>
                <w:rFonts w:ascii="Arial" w:eastAsia="Arial" w:hAnsi="Arial" w:cs="Arial"/>
                <w:sz w:val="18"/>
              </w:rPr>
              <w:t xml:space="preserve">τ &lt; </w:t>
            </w:r>
            <w:r>
              <w:rPr>
                <w:rFonts w:ascii="Arial" w:eastAsia="Arial" w:hAnsi="Arial" w:cs="Arial"/>
                <w:sz w:val="18"/>
                <w:lang w:val="en-GB"/>
              </w:rPr>
              <w:t>5.9298 s</w:t>
            </w:r>
          </w:p>
          <w:p w14:paraId="54D09F3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  <w:lang w:val="en-GB"/>
              </w:rPr>
            </w:pPr>
            <w:r>
              <w:rPr>
                <w:rFonts w:ascii="Arial" w:eastAsia="Arial" w:hAnsi="Arial" w:cs="Arial"/>
                <w:sz w:val="18"/>
                <w:lang w:val="en-GB"/>
              </w:rPr>
              <w:t xml:space="preserve">3.7672 s &lt; </w:t>
            </w:r>
            <w:r>
              <w:rPr>
                <w:rFonts w:ascii="Arial" w:eastAsia="Arial" w:hAnsi="Arial" w:cs="Arial"/>
                <w:sz w:val="18"/>
              </w:rPr>
              <w:t xml:space="preserve">τ &lt; </w:t>
            </w:r>
            <w:r>
              <w:rPr>
                <w:rFonts w:ascii="Arial" w:eastAsia="Arial" w:hAnsi="Arial" w:cs="Arial"/>
                <w:sz w:val="18"/>
                <w:lang w:val="en-GB"/>
              </w:rPr>
              <w:t>5.2834 s</w:t>
            </w:r>
          </w:p>
          <w:p w14:paraId="6279DF91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.7920 s &lt; τ &lt; 5.4604 s</w:t>
            </w:r>
          </w:p>
          <w:p w14:paraId="7882B9E7" w14:textId="77777777" w:rsidR="00BF0448" w:rsidRDefault="00BF0448" w:rsidP="007B3A08">
            <w:pPr>
              <w:widowControl w:val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.6586 s &lt; τ &lt; 5.6586 s 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22D944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35F5D36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32BBFE1F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.8468 s &lt; τ &lt; 6.5268 s</w:t>
            </w:r>
          </w:p>
          <w:p w14:paraId="7110ADB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5.0622s &lt; τ &lt; 7.0732 s</w:t>
            </w:r>
          </w:p>
          <w:p w14:paraId="27E5707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5.2384 s &lt; τ &lt; 7.3860 s</w:t>
            </w:r>
          </w:p>
          <w:p w14:paraId="28187267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5.3798 s &lt; τ &lt; 7.1384 s</w:t>
            </w:r>
          </w:p>
          <w:p w14:paraId="4CE9A5D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5.9404 s &lt; τ &lt; 7.5560 s</w:t>
            </w:r>
          </w:p>
          <w:p w14:paraId="3A8C33C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2FABFB44" w14:textId="77777777" w:rsidR="00BF0448" w:rsidRDefault="00BF0448" w:rsidP="007B3A08">
            <w:pPr>
              <w:widowControl w:val="0"/>
              <w:jc w:val="center"/>
              <w:rPr>
                <w:rFonts w:ascii="Arial" w:eastAsia="Arial" w:hAnsi="Arial" w:cs="Arial"/>
                <w:sz w:val="18"/>
              </w:rPr>
            </w:pPr>
          </w:p>
          <w:p w14:paraId="73D33797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5.3676 s &lt; τ &lt; 7.0246 s</w:t>
            </w:r>
          </w:p>
          <w:p w14:paraId="09089E8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  <w:lang w:val="en-GB"/>
              </w:rPr>
            </w:pPr>
            <w:r>
              <w:rPr>
                <w:rFonts w:ascii="Arial" w:eastAsia="Arial" w:hAnsi="Arial" w:cs="Arial"/>
                <w:sz w:val="18"/>
                <w:lang w:val="en-GB"/>
              </w:rPr>
              <w:t xml:space="preserve">5.9298 s &lt; </w:t>
            </w:r>
            <w:r>
              <w:rPr>
                <w:rFonts w:ascii="Arial" w:eastAsia="Arial" w:hAnsi="Arial" w:cs="Arial"/>
                <w:sz w:val="18"/>
              </w:rPr>
              <w:t xml:space="preserve">τ &lt; </w:t>
            </w:r>
            <w:r>
              <w:rPr>
                <w:rFonts w:ascii="Arial" w:eastAsia="Arial" w:hAnsi="Arial" w:cs="Arial"/>
                <w:sz w:val="18"/>
                <w:lang w:val="en-GB"/>
              </w:rPr>
              <w:t>7.6502 s</w:t>
            </w:r>
          </w:p>
          <w:p w14:paraId="2AB698D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  <w:lang w:val="en-GB"/>
              </w:rPr>
            </w:pPr>
            <w:r>
              <w:rPr>
                <w:rFonts w:ascii="Arial" w:eastAsia="Arial" w:hAnsi="Arial" w:cs="Arial"/>
                <w:sz w:val="18"/>
                <w:lang w:val="en-GB"/>
              </w:rPr>
              <w:t xml:space="preserve">5.2834 s &lt; </w:t>
            </w:r>
            <w:r>
              <w:rPr>
                <w:rFonts w:ascii="Arial" w:eastAsia="Arial" w:hAnsi="Arial" w:cs="Arial"/>
                <w:sz w:val="18"/>
              </w:rPr>
              <w:t xml:space="preserve">τ &lt; </w:t>
            </w:r>
            <w:r>
              <w:rPr>
                <w:rFonts w:ascii="Arial" w:eastAsia="Arial" w:hAnsi="Arial" w:cs="Arial"/>
                <w:sz w:val="18"/>
                <w:lang w:val="en-GB"/>
              </w:rPr>
              <w:t>6.6372 s</w:t>
            </w:r>
          </w:p>
          <w:p w14:paraId="3A12CE0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5.4604 s &lt; τ &lt; 7.0592 s</w:t>
            </w:r>
          </w:p>
          <w:p w14:paraId="7E775695" w14:textId="77777777" w:rsidR="00BF0448" w:rsidRDefault="00BF0448" w:rsidP="007B3A08">
            <w:pPr>
              <w:widowControl w:val="0"/>
              <w:jc w:val="right"/>
            </w:pPr>
            <w:r>
              <w:rPr>
                <w:rFonts w:ascii="Arial" w:eastAsia="Arial" w:hAnsi="Arial" w:cs="Arial"/>
                <w:sz w:val="18"/>
              </w:rPr>
              <w:t>5.6586 s &lt; τ &lt; 7.1708 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41831F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435012C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71EE3AC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6.5268 s</w:t>
            </w:r>
          </w:p>
          <w:p w14:paraId="5B52E61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7.0732 s</w:t>
            </w:r>
          </w:p>
          <w:p w14:paraId="16523144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7.3860 s</w:t>
            </w:r>
          </w:p>
          <w:p w14:paraId="6A38AB8F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7.1384 s</w:t>
            </w:r>
          </w:p>
          <w:p w14:paraId="1B1A6D16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7.5560 s</w:t>
            </w:r>
          </w:p>
          <w:p w14:paraId="5FD79A31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6D43224A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43875E94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7.0246 s</w:t>
            </w:r>
          </w:p>
          <w:p w14:paraId="3B442A9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7.6502 s</w:t>
            </w:r>
          </w:p>
          <w:p w14:paraId="41236A27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6.6372 s</w:t>
            </w:r>
          </w:p>
          <w:p w14:paraId="06AC3EF3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7.0592 s</w:t>
            </w:r>
          </w:p>
          <w:p w14:paraId="18F7AF85" w14:textId="77777777" w:rsidR="00BF0448" w:rsidRDefault="00BF0448" w:rsidP="007B3A08">
            <w:pPr>
              <w:widowControl w:val="0"/>
              <w:jc w:val="right"/>
            </w:pPr>
            <w:r>
              <w:rPr>
                <w:rFonts w:ascii="Arial" w:eastAsia="Arial" w:hAnsi="Arial" w:cs="Arial"/>
                <w:sz w:val="18"/>
              </w:rPr>
              <w:t>τ &gt; 7.1708 s</w:t>
            </w:r>
          </w:p>
        </w:tc>
      </w:tr>
      <w:tr w:rsidR="00BF0448" w14:paraId="4C8E9639" w14:textId="77777777" w:rsidTr="007B3A08">
        <w:trPr>
          <w:trHeight w:val="1"/>
        </w:trPr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578D3E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</w:rPr>
              <w:t>HHb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  <w:p w14:paraId="54D26634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LEFT HEMISPHERE</w:t>
            </w:r>
          </w:p>
          <w:p w14:paraId="26A7BB33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0BC552FF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2C0DAE58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23E6382B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  <w:r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  <w:p w14:paraId="52058710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  <w:p w14:paraId="391B488E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</w:p>
          <w:p w14:paraId="66BB3DF5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RIGHT HEMISPHERE</w:t>
            </w:r>
          </w:p>
          <w:p w14:paraId="3844E00F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4554632F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516DE3B4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7FC5643A" w14:textId="77777777" w:rsidR="00BF0448" w:rsidRDefault="00BF0448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52A2FE3B" w14:textId="77777777" w:rsidR="00BF0448" w:rsidRDefault="00BF0448" w:rsidP="007B3A08">
            <w:pPr>
              <w:widowControl w:val="0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FFEC55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621A5CF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286DFCCD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τ &lt; 1.3404 s</w:t>
            </w:r>
          </w:p>
          <w:p w14:paraId="1E88025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τ &lt; 1.7976 s</w:t>
            </w:r>
          </w:p>
          <w:p w14:paraId="62CF84F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τ &lt; 1.9261 s       </w:t>
            </w:r>
          </w:p>
          <w:p w14:paraId="4E2D207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τ &lt; 2.0046 s  </w:t>
            </w:r>
          </w:p>
          <w:p w14:paraId="3443778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τ &lt; 1.5968 s</w:t>
            </w:r>
          </w:p>
          <w:p w14:paraId="1B4D7161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050348F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6A130471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lt; 0.5810 s</w:t>
            </w:r>
          </w:p>
          <w:p w14:paraId="769E65A6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lt; 1.3240 s</w:t>
            </w:r>
          </w:p>
          <w:p w14:paraId="35AE8226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τ &lt; 1.9168 s       </w:t>
            </w:r>
          </w:p>
          <w:p w14:paraId="02C3B46A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τ &lt; 2.1188 s  </w:t>
            </w:r>
          </w:p>
          <w:p w14:paraId="28ECFA5C" w14:textId="77777777" w:rsidR="00BF0448" w:rsidRDefault="00BF0448" w:rsidP="007B3A08">
            <w:pPr>
              <w:widowControl w:val="0"/>
              <w:jc w:val="right"/>
            </w:pPr>
            <w:r>
              <w:rPr>
                <w:rFonts w:ascii="Arial" w:eastAsia="Arial" w:hAnsi="Arial" w:cs="Arial"/>
                <w:sz w:val="18"/>
              </w:rPr>
              <w:t>τ &lt; 1.8308 s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4D6994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02D80832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34BF06D5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1.3404 s &lt; τ &lt; 3.4520 s  </w:t>
            </w:r>
          </w:p>
          <w:p w14:paraId="1F75FAB7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1.7976 s &lt; τ &lt; 4.0588 s  </w:t>
            </w:r>
          </w:p>
          <w:p w14:paraId="0C200717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1.9261 s &lt; τ &lt; 4.7552 s  </w:t>
            </w:r>
          </w:p>
          <w:p w14:paraId="43BCB135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2.0046 s &lt; τ &lt; 4.3888 s  </w:t>
            </w:r>
          </w:p>
          <w:p w14:paraId="38E70C6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.5968 s &lt; τ &lt; 4.4270 s</w:t>
            </w:r>
          </w:p>
          <w:p w14:paraId="12D3B692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5F0FA8C6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  <w:p w14:paraId="76CA946F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0.5810 s &lt; τ &lt; 3.2350 s  </w:t>
            </w:r>
          </w:p>
          <w:p w14:paraId="54AD64BA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  <w:lang w:val="en-GB"/>
              </w:rPr>
            </w:pPr>
            <w:r>
              <w:rPr>
                <w:rFonts w:ascii="Arial" w:eastAsia="Arial" w:hAnsi="Arial" w:cs="Arial"/>
                <w:sz w:val="18"/>
                <w:lang w:val="en-GB"/>
              </w:rPr>
              <w:t xml:space="preserve">1.3240 s &lt; </w:t>
            </w:r>
            <w:r>
              <w:rPr>
                <w:rFonts w:ascii="Arial" w:eastAsia="Arial" w:hAnsi="Arial" w:cs="Arial"/>
                <w:sz w:val="18"/>
              </w:rPr>
              <w:t xml:space="preserve">τ &lt; </w:t>
            </w:r>
            <w:r>
              <w:rPr>
                <w:rFonts w:ascii="Arial" w:eastAsia="Arial" w:hAnsi="Arial" w:cs="Arial"/>
                <w:sz w:val="18"/>
                <w:lang w:val="en-GB"/>
              </w:rPr>
              <w:t xml:space="preserve">4.4202 s  </w:t>
            </w:r>
          </w:p>
          <w:p w14:paraId="1AFE1DE5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  <w:lang w:val="en-GB"/>
              </w:rPr>
            </w:pPr>
            <w:r>
              <w:rPr>
                <w:rFonts w:ascii="Arial" w:eastAsia="Arial" w:hAnsi="Arial" w:cs="Arial"/>
                <w:sz w:val="18"/>
                <w:lang w:val="en-GB"/>
              </w:rPr>
              <w:t xml:space="preserve">1.9168 s &lt; </w:t>
            </w:r>
            <w:r>
              <w:rPr>
                <w:rFonts w:ascii="Arial" w:eastAsia="Arial" w:hAnsi="Arial" w:cs="Arial"/>
                <w:sz w:val="18"/>
              </w:rPr>
              <w:t xml:space="preserve">τ &lt; </w:t>
            </w:r>
            <w:r>
              <w:rPr>
                <w:rFonts w:ascii="Arial" w:eastAsia="Arial" w:hAnsi="Arial" w:cs="Arial"/>
                <w:sz w:val="18"/>
                <w:lang w:val="en-GB"/>
              </w:rPr>
              <w:t xml:space="preserve">4.4433 s  </w:t>
            </w:r>
          </w:p>
          <w:p w14:paraId="21CDAA5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2.1188 s &lt; τ &lt; 4.7356 s  </w:t>
            </w:r>
          </w:p>
          <w:p w14:paraId="6A0D9942" w14:textId="77777777" w:rsidR="00BF0448" w:rsidRDefault="00BF0448" w:rsidP="007B3A08">
            <w:pPr>
              <w:widowControl w:val="0"/>
              <w:jc w:val="right"/>
            </w:pPr>
            <w:r>
              <w:rPr>
                <w:rFonts w:ascii="Arial" w:eastAsia="Arial" w:hAnsi="Arial" w:cs="Arial"/>
                <w:sz w:val="18"/>
              </w:rPr>
              <w:t>1.8308 s &lt; τ &lt; 4.5492 s</w:t>
            </w:r>
          </w:p>
        </w:tc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BD7343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4CFB959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6AA6FAA0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3.4520 s &lt; τ &lt; 5.4916 s  </w:t>
            </w:r>
          </w:p>
          <w:p w14:paraId="22E9C97B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4.0588 s &lt; τ &lt; 6.1077 s  </w:t>
            </w:r>
          </w:p>
          <w:p w14:paraId="7DE3491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4.7552 s &lt; τ &lt; 6.3938 s  </w:t>
            </w:r>
          </w:p>
          <w:p w14:paraId="137846F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4.3888 s &lt; τ &lt; 6.0480 s  </w:t>
            </w:r>
          </w:p>
          <w:p w14:paraId="0847F19D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.4270 s &lt; τ &lt; 5.9516 s</w:t>
            </w:r>
          </w:p>
          <w:p w14:paraId="4B0CD320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460C4A37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608806C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3.2350 s &lt; τ &lt; 5.8472 s  </w:t>
            </w:r>
          </w:p>
          <w:p w14:paraId="5D790896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  <w:lang w:val="en-GB"/>
              </w:rPr>
            </w:pPr>
            <w:r>
              <w:rPr>
                <w:rFonts w:ascii="Arial" w:eastAsia="Arial" w:hAnsi="Arial" w:cs="Arial"/>
                <w:sz w:val="18"/>
                <w:lang w:val="en-GB"/>
              </w:rPr>
              <w:t xml:space="preserve">4.4202 s &lt; </w:t>
            </w:r>
            <w:r>
              <w:rPr>
                <w:rFonts w:ascii="Arial" w:eastAsia="Arial" w:hAnsi="Arial" w:cs="Arial"/>
                <w:sz w:val="18"/>
              </w:rPr>
              <w:t xml:space="preserve">τ &lt; </w:t>
            </w:r>
            <w:r>
              <w:rPr>
                <w:rFonts w:ascii="Arial" w:eastAsia="Arial" w:hAnsi="Arial" w:cs="Arial"/>
                <w:sz w:val="18"/>
                <w:lang w:val="en-GB"/>
              </w:rPr>
              <w:t>6.2332 s</w:t>
            </w:r>
          </w:p>
          <w:p w14:paraId="074B4BD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  <w:lang w:val="en-GB"/>
              </w:rPr>
            </w:pPr>
            <w:r>
              <w:rPr>
                <w:rFonts w:ascii="Arial" w:eastAsia="Arial" w:hAnsi="Arial" w:cs="Arial"/>
                <w:sz w:val="18"/>
                <w:lang w:val="en-GB"/>
              </w:rPr>
              <w:t xml:space="preserve">4.4433 s &lt; </w:t>
            </w:r>
            <w:r>
              <w:rPr>
                <w:rFonts w:ascii="Arial" w:eastAsia="Arial" w:hAnsi="Arial" w:cs="Arial"/>
                <w:sz w:val="18"/>
              </w:rPr>
              <w:t xml:space="preserve">τ &lt; </w:t>
            </w:r>
            <w:r>
              <w:rPr>
                <w:rFonts w:ascii="Arial" w:eastAsia="Arial" w:hAnsi="Arial" w:cs="Arial"/>
                <w:sz w:val="18"/>
                <w:lang w:val="en-GB"/>
              </w:rPr>
              <w:t xml:space="preserve">6.0960 s  </w:t>
            </w:r>
          </w:p>
          <w:p w14:paraId="6EA95FC7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4.7356 s &lt; τ &lt; 6.5580 s  </w:t>
            </w:r>
          </w:p>
          <w:p w14:paraId="72CC4BFA" w14:textId="77777777" w:rsidR="00BF0448" w:rsidRDefault="00BF0448" w:rsidP="007B3A08">
            <w:pPr>
              <w:widowControl w:val="0"/>
              <w:jc w:val="right"/>
            </w:pPr>
            <w:r>
              <w:rPr>
                <w:rFonts w:ascii="Arial" w:eastAsia="Arial" w:hAnsi="Arial" w:cs="Arial"/>
                <w:sz w:val="18"/>
              </w:rPr>
              <w:t>4.5492 s &lt; τ &lt; 6.3714 s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8BAB3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6334E88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7FCA3532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5.4916 s &lt; τ &lt; 8.2008 s  </w:t>
            </w:r>
          </w:p>
          <w:p w14:paraId="0B67C66A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6.1077 s &lt; τ &lt; 7.8176 s  </w:t>
            </w:r>
          </w:p>
          <w:p w14:paraId="27337EB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6.3938 s &lt; τ &lt; 7.8952 s  </w:t>
            </w:r>
          </w:p>
          <w:p w14:paraId="7D91F545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6.0480 s &lt; τ &lt; 8.4772 s  </w:t>
            </w:r>
          </w:p>
          <w:p w14:paraId="637B4563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5.9516 s &lt; τ &lt; 8.1260 s</w:t>
            </w:r>
          </w:p>
          <w:p w14:paraId="0B21C16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29056F7A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509253B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5.8472 s &lt; τ &lt; 8.2215 s  </w:t>
            </w:r>
          </w:p>
          <w:p w14:paraId="18A37140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  <w:lang w:val="en-GB"/>
              </w:rPr>
            </w:pPr>
            <w:r>
              <w:rPr>
                <w:rFonts w:ascii="Arial" w:eastAsia="Arial" w:hAnsi="Arial" w:cs="Arial"/>
                <w:sz w:val="18"/>
                <w:lang w:val="en-GB"/>
              </w:rPr>
              <w:t xml:space="preserve">6.2332 s &lt; </w:t>
            </w:r>
            <w:r>
              <w:rPr>
                <w:rFonts w:ascii="Arial" w:eastAsia="Arial" w:hAnsi="Arial" w:cs="Arial"/>
                <w:sz w:val="18"/>
              </w:rPr>
              <w:t xml:space="preserve">τ &lt; </w:t>
            </w:r>
            <w:r>
              <w:rPr>
                <w:rFonts w:ascii="Arial" w:eastAsia="Arial" w:hAnsi="Arial" w:cs="Arial"/>
                <w:sz w:val="18"/>
                <w:lang w:val="en-GB"/>
              </w:rPr>
              <w:t xml:space="preserve">8.2936 s  </w:t>
            </w:r>
          </w:p>
          <w:p w14:paraId="513C53D4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  <w:lang w:val="en-GB"/>
              </w:rPr>
            </w:pPr>
            <w:r>
              <w:rPr>
                <w:rFonts w:ascii="Arial" w:eastAsia="Arial" w:hAnsi="Arial" w:cs="Arial"/>
                <w:sz w:val="18"/>
                <w:lang w:val="en-GB"/>
              </w:rPr>
              <w:t xml:space="preserve">6.0960 s &lt; </w:t>
            </w:r>
            <w:r>
              <w:rPr>
                <w:rFonts w:ascii="Arial" w:eastAsia="Arial" w:hAnsi="Arial" w:cs="Arial"/>
                <w:sz w:val="18"/>
              </w:rPr>
              <w:t xml:space="preserve">τ &lt; </w:t>
            </w:r>
            <w:r>
              <w:rPr>
                <w:rFonts w:ascii="Arial" w:eastAsia="Arial" w:hAnsi="Arial" w:cs="Arial"/>
                <w:sz w:val="18"/>
                <w:lang w:val="en-GB"/>
              </w:rPr>
              <w:t xml:space="preserve">7.7680 s  </w:t>
            </w:r>
          </w:p>
          <w:p w14:paraId="1268D2F8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6.5580 s &lt; τ &lt; 8.6920 s  </w:t>
            </w:r>
          </w:p>
          <w:p w14:paraId="5A723D99" w14:textId="77777777" w:rsidR="00BF0448" w:rsidRDefault="00BF0448" w:rsidP="007B3A08">
            <w:pPr>
              <w:widowControl w:val="0"/>
              <w:jc w:val="right"/>
            </w:pPr>
            <w:r>
              <w:rPr>
                <w:rFonts w:ascii="Arial" w:eastAsia="Arial" w:hAnsi="Arial" w:cs="Arial"/>
                <w:sz w:val="18"/>
              </w:rPr>
              <w:t>6.3714 s &lt; τ &lt; 7.7312 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B1F7B0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2578045D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084C2D25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8.2008 s</w:t>
            </w:r>
          </w:p>
          <w:p w14:paraId="6D6C913F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7.8176 s</w:t>
            </w:r>
          </w:p>
          <w:p w14:paraId="790D0F8D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7.8952 s</w:t>
            </w:r>
          </w:p>
          <w:p w14:paraId="051A8332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8.4772 s</w:t>
            </w:r>
          </w:p>
          <w:p w14:paraId="6527C916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8.1260 s</w:t>
            </w:r>
          </w:p>
          <w:p w14:paraId="425A4C79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1D34A4FC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</w:p>
          <w:p w14:paraId="07AA2806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8.2215 s</w:t>
            </w:r>
          </w:p>
          <w:p w14:paraId="25CE24CE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8.2936 s</w:t>
            </w:r>
          </w:p>
          <w:p w14:paraId="7066B645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7.7680 s</w:t>
            </w:r>
          </w:p>
          <w:p w14:paraId="2F6B6130" w14:textId="77777777" w:rsidR="00BF0448" w:rsidRDefault="00BF0448" w:rsidP="007B3A08">
            <w:pPr>
              <w:widowControl w:val="0"/>
              <w:jc w:val="right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τ &gt; 8.6920 s</w:t>
            </w:r>
          </w:p>
          <w:p w14:paraId="457C4C79" w14:textId="77777777" w:rsidR="00BF0448" w:rsidRDefault="00BF0448" w:rsidP="007B3A08">
            <w:pPr>
              <w:widowControl w:val="0"/>
              <w:jc w:val="right"/>
            </w:pPr>
            <w:r>
              <w:rPr>
                <w:rFonts w:ascii="Arial" w:eastAsia="Arial" w:hAnsi="Arial" w:cs="Arial"/>
                <w:sz w:val="18"/>
              </w:rPr>
              <w:t>τ &gt; 7.7312 s</w:t>
            </w:r>
          </w:p>
        </w:tc>
      </w:tr>
    </w:tbl>
    <w:p w14:paraId="1525E180" w14:textId="77777777" w:rsidR="00BF0448" w:rsidRDefault="00BF0448" w:rsidP="00BF0448">
      <w:pPr>
        <w:spacing w:line="259" w:lineRule="auto"/>
        <w:rPr>
          <w:rFonts w:eastAsia="Calibri" w:cstheme="minorHAnsi"/>
          <w:b/>
          <w:bCs/>
        </w:rPr>
      </w:pPr>
    </w:p>
    <w:p w14:paraId="6948A857" w14:textId="77777777" w:rsidR="00BF0448" w:rsidRDefault="00BF0448" w:rsidP="00BF0448">
      <w:pPr>
        <w:spacing w:line="259" w:lineRule="auto"/>
        <w:rPr>
          <w:rFonts w:eastAsia="Calibri" w:cstheme="minorHAnsi"/>
          <w:b/>
          <w:bCs/>
        </w:rPr>
      </w:pPr>
    </w:p>
    <w:p w14:paraId="236EFE54" w14:textId="77777777" w:rsidR="00BF0448" w:rsidRDefault="00BF0448" w:rsidP="00BF0448">
      <w:pPr>
        <w:spacing w:line="259" w:lineRule="auto"/>
        <w:rPr>
          <w:rFonts w:eastAsia="Calibri" w:cstheme="minorHAnsi"/>
          <w:b/>
          <w:bCs/>
        </w:rPr>
      </w:pPr>
    </w:p>
    <w:p w14:paraId="669EE0FB" w14:textId="77777777" w:rsidR="00BF0448" w:rsidRDefault="00BF0448" w:rsidP="00CA1C6A"/>
    <w:sectPr w:rsidR="00BF0448" w:rsidSect="00721438">
      <w:footerReference w:type="even" r:id="rId11"/>
      <w:footerReference w:type="default" r:id="rId12"/>
      <w:pgSz w:w="16838" w:h="11906" w:orient="landscape"/>
      <w:pgMar w:top="1134" w:right="1418" w:bottom="1134" w:left="1134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156867" w14:textId="77777777" w:rsidR="00BA1684" w:rsidRDefault="00BA1684" w:rsidP="00CC42D5">
      <w:r>
        <w:separator/>
      </w:r>
    </w:p>
  </w:endnote>
  <w:endnote w:type="continuationSeparator" w:id="0">
    <w:p w14:paraId="1511BF6B" w14:textId="77777777" w:rsidR="00BA1684" w:rsidRDefault="00BA1684" w:rsidP="00CC4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46286882"/>
      <w:docPartObj>
        <w:docPartGallery w:val="Page Numbers (Bottom of Page)"/>
        <w:docPartUnique/>
      </w:docPartObj>
    </w:sdtPr>
    <w:sdtContent>
      <w:p w14:paraId="278A0558" w14:textId="7AA78428" w:rsidR="00CC42D5" w:rsidRDefault="00CC42D5" w:rsidP="00E627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04003E" w14:textId="77777777" w:rsidR="00CC42D5" w:rsidRDefault="00CC42D5" w:rsidP="00CC42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26189886"/>
      <w:docPartObj>
        <w:docPartGallery w:val="Page Numbers (Bottom of Page)"/>
        <w:docPartUnique/>
      </w:docPartObj>
    </w:sdtPr>
    <w:sdtContent>
      <w:p w14:paraId="0A7C4E9F" w14:textId="14FDE67A" w:rsidR="00CC42D5" w:rsidRDefault="00CC42D5" w:rsidP="00E627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02F4F6" w14:textId="77777777" w:rsidR="00CC42D5" w:rsidRDefault="00CC42D5" w:rsidP="00CC42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9E3BC0" w14:textId="77777777" w:rsidR="00BA1684" w:rsidRDefault="00BA1684" w:rsidP="00CC42D5">
      <w:r>
        <w:separator/>
      </w:r>
    </w:p>
  </w:footnote>
  <w:footnote w:type="continuationSeparator" w:id="0">
    <w:p w14:paraId="6CBDADF1" w14:textId="77777777" w:rsidR="00BA1684" w:rsidRDefault="00BA1684" w:rsidP="00CC42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E14479"/>
    <w:multiLevelType w:val="multilevel"/>
    <w:tmpl w:val="155CD0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E587FB9"/>
    <w:multiLevelType w:val="hybridMultilevel"/>
    <w:tmpl w:val="55D43E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34166B"/>
    <w:multiLevelType w:val="hybridMultilevel"/>
    <w:tmpl w:val="948A0252"/>
    <w:lvl w:ilvl="0" w:tplc="0809000F">
      <w:start w:val="1"/>
      <w:numFmt w:val="decimal"/>
      <w:lvlText w:val="%1."/>
      <w:lvlJc w:val="left"/>
      <w:pPr>
        <w:ind w:left="489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859767">
    <w:abstractNumId w:val="1"/>
  </w:num>
  <w:num w:numId="2" w16cid:durableId="73280789">
    <w:abstractNumId w:val="2"/>
  </w:num>
  <w:num w:numId="3" w16cid:durableId="850679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2A8"/>
    <w:rsid w:val="000211B7"/>
    <w:rsid w:val="0002627F"/>
    <w:rsid w:val="00030DAA"/>
    <w:rsid w:val="00037F61"/>
    <w:rsid w:val="0005545C"/>
    <w:rsid w:val="0006169E"/>
    <w:rsid w:val="000641DA"/>
    <w:rsid w:val="00081259"/>
    <w:rsid w:val="00096FA0"/>
    <w:rsid w:val="000A097E"/>
    <w:rsid w:val="000B067C"/>
    <w:rsid w:val="000D00B4"/>
    <w:rsid w:val="000E06F6"/>
    <w:rsid w:val="000F0B9B"/>
    <w:rsid w:val="000F48F2"/>
    <w:rsid w:val="00104267"/>
    <w:rsid w:val="0011004D"/>
    <w:rsid w:val="0012247A"/>
    <w:rsid w:val="0012414D"/>
    <w:rsid w:val="00180101"/>
    <w:rsid w:val="001849BB"/>
    <w:rsid w:val="00186BD5"/>
    <w:rsid w:val="001A6C22"/>
    <w:rsid w:val="001B14EF"/>
    <w:rsid w:val="001C322D"/>
    <w:rsid w:val="001D7D6E"/>
    <w:rsid w:val="001E1C2E"/>
    <w:rsid w:val="001E49CF"/>
    <w:rsid w:val="001E5CB1"/>
    <w:rsid w:val="00207D72"/>
    <w:rsid w:val="00212494"/>
    <w:rsid w:val="00225678"/>
    <w:rsid w:val="00226962"/>
    <w:rsid w:val="00247C03"/>
    <w:rsid w:val="00252007"/>
    <w:rsid w:val="00275F65"/>
    <w:rsid w:val="002977D7"/>
    <w:rsid w:val="002A3EC8"/>
    <w:rsid w:val="002C5308"/>
    <w:rsid w:val="002D3541"/>
    <w:rsid w:val="002D7C81"/>
    <w:rsid w:val="002E592C"/>
    <w:rsid w:val="002F7DA3"/>
    <w:rsid w:val="003055A7"/>
    <w:rsid w:val="003108EA"/>
    <w:rsid w:val="00333E90"/>
    <w:rsid w:val="0035468C"/>
    <w:rsid w:val="00357AED"/>
    <w:rsid w:val="003668CB"/>
    <w:rsid w:val="003855E6"/>
    <w:rsid w:val="003A6FA2"/>
    <w:rsid w:val="003C137D"/>
    <w:rsid w:val="003D53B9"/>
    <w:rsid w:val="003E5947"/>
    <w:rsid w:val="00470B25"/>
    <w:rsid w:val="004725FA"/>
    <w:rsid w:val="00496A7E"/>
    <w:rsid w:val="00496C8B"/>
    <w:rsid w:val="004A2FCB"/>
    <w:rsid w:val="004A6BD7"/>
    <w:rsid w:val="004A6D50"/>
    <w:rsid w:val="004B4D59"/>
    <w:rsid w:val="004D4B28"/>
    <w:rsid w:val="004E45C5"/>
    <w:rsid w:val="004F7588"/>
    <w:rsid w:val="00507A46"/>
    <w:rsid w:val="005109E0"/>
    <w:rsid w:val="00517AC2"/>
    <w:rsid w:val="00542B7A"/>
    <w:rsid w:val="00557FE5"/>
    <w:rsid w:val="00562138"/>
    <w:rsid w:val="0057272F"/>
    <w:rsid w:val="00574B45"/>
    <w:rsid w:val="005905E0"/>
    <w:rsid w:val="00591416"/>
    <w:rsid w:val="005B18B3"/>
    <w:rsid w:val="005B52CA"/>
    <w:rsid w:val="005D598A"/>
    <w:rsid w:val="006039EC"/>
    <w:rsid w:val="00616415"/>
    <w:rsid w:val="00620F1D"/>
    <w:rsid w:val="0062341A"/>
    <w:rsid w:val="006319E0"/>
    <w:rsid w:val="00644F72"/>
    <w:rsid w:val="0064597D"/>
    <w:rsid w:val="006468A0"/>
    <w:rsid w:val="0066334C"/>
    <w:rsid w:val="0068402C"/>
    <w:rsid w:val="00692AA8"/>
    <w:rsid w:val="006A4660"/>
    <w:rsid w:val="006A69A0"/>
    <w:rsid w:val="006A6B58"/>
    <w:rsid w:val="006C478B"/>
    <w:rsid w:val="006F0A92"/>
    <w:rsid w:val="00700A70"/>
    <w:rsid w:val="00720589"/>
    <w:rsid w:val="00721438"/>
    <w:rsid w:val="00721F60"/>
    <w:rsid w:val="00723046"/>
    <w:rsid w:val="00730EDB"/>
    <w:rsid w:val="007404F5"/>
    <w:rsid w:val="00742178"/>
    <w:rsid w:val="007474E4"/>
    <w:rsid w:val="00751520"/>
    <w:rsid w:val="0075581B"/>
    <w:rsid w:val="00760DC2"/>
    <w:rsid w:val="007708FD"/>
    <w:rsid w:val="00782FAD"/>
    <w:rsid w:val="00791EF6"/>
    <w:rsid w:val="007B66DD"/>
    <w:rsid w:val="007C6D1F"/>
    <w:rsid w:val="007D2513"/>
    <w:rsid w:val="007E5CB7"/>
    <w:rsid w:val="007E730B"/>
    <w:rsid w:val="007F163E"/>
    <w:rsid w:val="00834B35"/>
    <w:rsid w:val="008537F2"/>
    <w:rsid w:val="008544B1"/>
    <w:rsid w:val="00854F3D"/>
    <w:rsid w:val="0087550C"/>
    <w:rsid w:val="00877373"/>
    <w:rsid w:val="00884FA0"/>
    <w:rsid w:val="008F08F0"/>
    <w:rsid w:val="008F6855"/>
    <w:rsid w:val="009206D9"/>
    <w:rsid w:val="00926E4C"/>
    <w:rsid w:val="009275F9"/>
    <w:rsid w:val="009328BE"/>
    <w:rsid w:val="00934DC0"/>
    <w:rsid w:val="00953763"/>
    <w:rsid w:val="00962B27"/>
    <w:rsid w:val="00993DA2"/>
    <w:rsid w:val="009F44B3"/>
    <w:rsid w:val="00A00275"/>
    <w:rsid w:val="00A26DAE"/>
    <w:rsid w:val="00A456AE"/>
    <w:rsid w:val="00A47875"/>
    <w:rsid w:val="00A56D07"/>
    <w:rsid w:val="00A83150"/>
    <w:rsid w:val="00A94E99"/>
    <w:rsid w:val="00AA0198"/>
    <w:rsid w:val="00AC1A51"/>
    <w:rsid w:val="00AC20A2"/>
    <w:rsid w:val="00AC2F0C"/>
    <w:rsid w:val="00AC60D9"/>
    <w:rsid w:val="00AC6C77"/>
    <w:rsid w:val="00AD600D"/>
    <w:rsid w:val="00B37784"/>
    <w:rsid w:val="00B4094C"/>
    <w:rsid w:val="00B56DE1"/>
    <w:rsid w:val="00B94F3E"/>
    <w:rsid w:val="00BA1684"/>
    <w:rsid w:val="00BC7D0B"/>
    <w:rsid w:val="00BD0BAC"/>
    <w:rsid w:val="00BD53B9"/>
    <w:rsid w:val="00BE0A74"/>
    <w:rsid w:val="00BF0448"/>
    <w:rsid w:val="00C05BBE"/>
    <w:rsid w:val="00C3703B"/>
    <w:rsid w:val="00C40967"/>
    <w:rsid w:val="00C60C8C"/>
    <w:rsid w:val="00C6483F"/>
    <w:rsid w:val="00C64D81"/>
    <w:rsid w:val="00C65EF7"/>
    <w:rsid w:val="00C8780A"/>
    <w:rsid w:val="00C94A50"/>
    <w:rsid w:val="00CA1C6A"/>
    <w:rsid w:val="00CA7980"/>
    <w:rsid w:val="00CC42D5"/>
    <w:rsid w:val="00CD2AC0"/>
    <w:rsid w:val="00CE2E0C"/>
    <w:rsid w:val="00CF06F6"/>
    <w:rsid w:val="00CF476F"/>
    <w:rsid w:val="00D11F56"/>
    <w:rsid w:val="00D31110"/>
    <w:rsid w:val="00D53D27"/>
    <w:rsid w:val="00D72F75"/>
    <w:rsid w:val="00DC47AA"/>
    <w:rsid w:val="00DD2A47"/>
    <w:rsid w:val="00DE3F6F"/>
    <w:rsid w:val="00DE4F42"/>
    <w:rsid w:val="00DF076D"/>
    <w:rsid w:val="00DF0DFE"/>
    <w:rsid w:val="00E138BB"/>
    <w:rsid w:val="00E21CA0"/>
    <w:rsid w:val="00E23D48"/>
    <w:rsid w:val="00E4175A"/>
    <w:rsid w:val="00E44C62"/>
    <w:rsid w:val="00E52AF1"/>
    <w:rsid w:val="00E63C5B"/>
    <w:rsid w:val="00E71D7F"/>
    <w:rsid w:val="00E7360E"/>
    <w:rsid w:val="00E87156"/>
    <w:rsid w:val="00E96FC9"/>
    <w:rsid w:val="00EC1BF6"/>
    <w:rsid w:val="00ED45E3"/>
    <w:rsid w:val="00EE20C9"/>
    <w:rsid w:val="00EE57C6"/>
    <w:rsid w:val="00EE7D0C"/>
    <w:rsid w:val="00F032A8"/>
    <w:rsid w:val="00F05893"/>
    <w:rsid w:val="00F146A5"/>
    <w:rsid w:val="00F31592"/>
    <w:rsid w:val="00F478B7"/>
    <w:rsid w:val="00F47BEA"/>
    <w:rsid w:val="00F72805"/>
    <w:rsid w:val="00F73B39"/>
    <w:rsid w:val="00F75074"/>
    <w:rsid w:val="00F84745"/>
    <w:rsid w:val="00F85940"/>
    <w:rsid w:val="00F85EBF"/>
    <w:rsid w:val="00F903FB"/>
    <w:rsid w:val="00FA2396"/>
    <w:rsid w:val="00FA509E"/>
    <w:rsid w:val="00FF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61BA06"/>
  <w15:docId w15:val="{CB1B0CC0-AD86-B248-BD9C-9A559D175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B73D81"/>
    <w:pPr>
      <w:spacing w:beforeAutospacing="1" w:afterAutospacing="1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3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F7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308A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308A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308A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308A7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520C7"/>
  </w:style>
  <w:style w:type="character" w:customStyle="1" w:styleId="FooterChar">
    <w:name w:val="Footer Char"/>
    <w:basedOn w:val="DefaultParagraphFont"/>
    <w:link w:val="Footer"/>
    <w:uiPriority w:val="99"/>
    <w:qFormat/>
    <w:rsid w:val="00C520C7"/>
  </w:style>
  <w:style w:type="character" w:customStyle="1" w:styleId="z-TopofFormChar">
    <w:name w:val="z-Top of Form Char"/>
    <w:basedOn w:val="DefaultParagraphFont"/>
    <w:link w:val="z-TopofForm"/>
    <w:uiPriority w:val="99"/>
    <w:semiHidden/>
    <w:qFormat/>
    <w:rsid w:val="00724429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qFormat/>
    <w:rsid w:val="00724429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cf01">
    <w:name w:val="cf01"/>
    <w:basedOn w:val="DefaultParagraphFont"/>
    <w:qFormat/>
    <w:rsid w:val="009242C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73D81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styleId="Hyperlink">
    <w:name w:val="Hyperlink"/>
    <w:rPr>
      <w:color w:val="000080"/>
      <w:u w:val="single"/>
    </w:rPr>
  </w:style>
  <w:style w:type="character" w:styleId="LineNumber">
    <w:name w:val="line number"/>
  </w:style>
  <w:style w:type="character" w:styleId="FollowedHyperlink">
    <w:name w:val="FollowedHyperlink"/>
    <w:rPr>
      <w:color w:val="800000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1403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FB77F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Indice">
    <w:name w:val="Indice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308A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0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308A7"/>
    <w:rPr>
      <w:b/>
      <w:bCs/>
    </w:rPr>
  </w:style>
  <w:style w:type="paragraph" w:styleId="Revision">
    <w:name w:val="Revision"/>
    <w:uiPriority w:val="99"/>
    <w:semiHidden/>
    <w:qFormat/>
    <w:rsid w:val="006E70FD"/>
  </w:style>
  <w:style w:type="paragraph" w:customStyle="1" w:styleId="Intestazioneepidipagina">
    <w:name w:val="Intestazione e piè di pagina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520C7"/>
    <w:pPr>
      <w:suppressLineNumbers/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C520C7"/>
    <w:pPr>
      <w:suppressLineNumbers/>
      <w:tabs>
        <w:tab w:val="center" w:pos="4513"/>
        <w:tab w:val="right" w:pos="9026"/>
      </w:tabs>
    </w:pPr>
  </w:style>
  <w:style w:type="paragraph" w:styleId="ListParagraph">
    <w:name w:val="List Paragraph"/>
    <w:basedOn w:val="Normal"/>
    <w:uiPriority w:val="34"/>
    <w:qFormat/>
    <w:rsid w:val="00DA0B6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724429"/>
    <w:pPr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paragraph" w:styleId="z-TopofForm">
    <w:name w:val="HTML Top of Form"/>
    <w:basedOn w:val="Normal"/>
    <w:next w:val="Normal"/>
    <w:link w:val="z-TopofFormChar"/>
    <w:uiPriority w:val="99"/>
    <w:semiHidden/>
    <w:unhideWhenUsed/>
    <w:qFormat/>
    <w:rsid w:val="00724429"/>
    <w:pPr>
      <w:pBdr>
        <w:bottom w:val="single" w:sz="6" w:space="1" w:color="000000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uiPriority w:val="99"/>
    <w:semiHidden/>
    <w:unhideWhenUsed/>
    <w:qFormat/>
    <w:rsid w:val="00724429"/>
    <w:pPr>
      <w:pBdr>
        <w:top w:val="single" w:sz="6" w:space="1" w:color="000000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lmttranslationsastextitem">
    <w:name w:val="lmt__translations_as_text__item"/>
    <w:basedOn w:val="Normal"/>
    <w:qFormat/>
    <w:rsid w:val="009E0B05"/>
    <w:pPr>
      <w:suppressAutoHyphens w:val="0"/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6E0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C42D5"/>
  </w:style>
  <w:style w:type="character" w:customStyle="1" w:styleId="Heading5Char">
    <w:name w:val="Heading 5 Char"/>
    <w:basedOn w:val="DefaultParagraphFont"/>
    <w:link w:val="Heading5"/>
    <w:uiPriority w:val="9"/>
    <w:semiHidden/>
    <w:rsid w:val="00644F72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styleId="Emphasis">
    <w:name w:val="Emphasis"/>
    <w:basedOn w:val="DefaultParagraphFont"/>
    <w:uiPriority w:val="20"/>
    <w:qFormat/>
    <w:rsid w:val="00644F72"/>
    <w:rPr>
      <w:i/>
      <w:iCs/>
    </w:rPr>
  </w:style>
  <w:style w:type="character" w:styleId="Strong">
    <w:name w:val="Strong"/>
    <w:basedOn w:val="DefaultParagraphFont"/>
    <w:uiPriority w:val="22"/>
    <w:qFormat/>
    <w:rsid w:val="00644F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65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AF3AF024BB8C54B9D476AC0CC22F269" ma:contentTypeVersion="16" ma:contentTypeDescription="Creare un nuovo documento." ma:contentTypeScope="" ma:versionID="18b84cbf4ab91ae5ebe814aa360c2f70">
  <xsd:schema xmlns:xsd="http://www.w3.org/2001/XMLSchema" xmlns:xs="http://www.w3.org/2001/XMLSchema" xmlns:p="http://schemas.microsoft.com/office/2006/metadata/properties" xmlns:ns3="31bfb4d8-740a-4bd4-8d2a-223a8f0584e3" xmlns:ns4="467a0ed1-ce57-490c-8ec0-02492aaffc66" targetNamespace="http://schemas.microsoft.com/office/2006/metadata/properties" ma:root="true" ma:fieldsID="3392da323d2533f9da117ba47568d531" ns3:_="" ns4:_="">
    <xsd:import namespace="31bfb4d8-740a-4bd4-8d2a-223a8f0584e3"/>
    <xsd:import namespace="467a0ed1-ce57-490c-8ec0-02492aaffc6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ServiceObjectDetectorVersion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bfb4d8-740a-4bd4-8d2a-223a8f0584e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7a0ed1-ce57-490c-8ec0-02492aaffc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67a0ed1-ce57-490c-8ec0-02492aaffc6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FD8CDE-0FB7-4419-B816-A159DF5A3E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bfb4d8-740a-4bd4-8d2a-223a8f0584e3"/>
    <ds:schemaRef ds:uri="467a0ed1-ce57-490c-8ec0-02492aaffc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A19CEC-C064-401B-83D7-8302BB4902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48B21F-4663-455B-BD86-EE168D8FEA33}">
  <ds:schemaRefs>
    <ds:schemaRef ds:uri="http://schemas.microsoft.com/office/2006/metadata/properties"/>
    <ds:schemaRef ds:uri="http://schemas.microsoft.com/office/infopath/2007/PartnerControls"/>
    <ds:schemaRef ds:uri="467a0ed1-ce57-490c-8ec0-02492aaffc66"/>
  </ds:schemaRefs>
</ds:datastoreItem>
</file>

<file path=customXml/itemProps4.xml><?xml version="1.0" encoding="utf-8"?>
<ds:datastoreItem xmlns:ds="http://schemas.openxmlformats.org/officeDocument/2006/customXml" ds:itemID="{E20EB97B-A711-4EC4-A024-4D325B430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2</Pages>
  <Words>824</Words>
  <Characters>469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e</dc:creator>
  <dc:description/>
  <cp:lastModifiedBy>Giuseppe Marano</cp:lastModifiedBy>
  <cp:revision>124</cp:revision>
  <dcterms:created xsi:type="dcterms:W3CDTF">2023-10-30T13:17:00Z</dcterms:created>
  <dcterms:modified xsi:type="dcterms:W3CDTF">2024-11-05T15:02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cd496bc335e73c77621ca45a3353898074a55b0c9398508475f26a5db49758</vt:lpwstr>
  </property>
  <property fmtid="{D5CDD505-2E9C-101B-9397-08002B2CF9AE}" pid="3" name="ContentTypeId">
    <vt:lpwstr>0x0101002AF3AF024BB8C54B9D476AC0CC22F269</vt:lpwstr>
  </property>
</Properties>
</file>